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D451E" w14:textId="77777777" w:rsidR="002A24C6" w:rsidRPr="002A24C6" w:rsidRDefault="002A24C6" w:rsidP="002A24C6">
      <w:pPr>
        <w:rPr>
          <w:rFonts w:ascii="Times New Roman" w:hAnsi="Times New Roman" w:cs="Times New Roman"/>
          <w:b/>
          <w:bCs/>
          <w:szCs w:val="21"/>
        </w:rPr>
      </w:pPr>
      <w:r w:rsidRPr="002A24C6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0F1DEF9C" w14:textId="77777777" w:rsidR="00497AD8" w:rsidRPr="002A24C6" w:rsidRDefault="00497AD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1C571E8" w14:textId="3C974D65" w:rsidR="002A24C6" w:rsidRPr="002A24C6" w:rsidRDefault="002A24C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2A24C6">
        <w:rPr>
          <w:rFonts w:ascii="Times New Roman" w:hAnsi="Times New Roman" w:cs="Times New Roman" w:hint="eastAsia"/>
          <w:b/>
          <w:bCs/>
          <w:szCs w:val="21"/>
        </w:rPr>
        <w:t>J</w:t>
      </w:r>
      <w:r w:rsidRPr="002A24C6">
        <w:rPr>
          <w:rFonts w:ascii="Times New Roman" w:hAnsi="Times New Roman" w:cs="Times New Roman"/>
          <w:b/>
          <w:bCs/>
          <w:szCs w:val="21"/>
        </w:rPr>
        <w:t>ournal name</w:t>
      </w:r>
      <w:r w:rsidRPr="002A24C6"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2A24C6">
        <w:rPr>
          <w:rFonts w:ascii="Times New Roman" w:hAnsi="Times New Roman" w:cs="Times New Roman" w:hint="eastAsia"/>
          <w:szCs w:val="21"/>
        </w:rPr>
        <w:t>Brain and Behavior</w:t>
      </w:r>
    </w:p>
    <w:p w14:paraId="4972A39C" w14:textId="77777777" w:rsidR="002A24C6" w:rsidRPr="002A24C6" w:rsidRDefault="002A24C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559F26B" w14:textId="56B5B40F" w:rsidR="008522E3" w:rsidRPr="008522E3" w:rsidRDefault="002A24C6" w:rsidP="009873A6">
      <w:pP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</w:pPr>
      <w:r w:rsidRPr="002A24C6">
        <w:rPr>
          <w:rFonts w:ascii="Times New Roman" w:hAnsi="Times New Roman" w:cs="Times New Roman"/>
          <w:b/>
          <w:bCs/>
          <w:szCs w:val="21"/>
        </w:rPr>
        <w:t>Title</w:t>
      </w:r>
      <w:r w:rsidRPr="002A24C6">
        <w:rPr>
          <w:rFonts w:ascii="Times New Roman" w:hAnsi="Times New Roman" w:cs="Times New Roman"/>
          <w:szCs w:val="21"/>
        </w:rPr>
        <w:t xml:space="preserve">: </w:t>
      </w:r>
      <w:r w:rsidRPr="002A24C6">
        <w:rPr>
          <w:rFonts w:ascii="Times New Roman" w:hAnsi="Times New Roman" w:cs="Times New Roman"/>
          <w:color w:val="1C1D1E"/>
          <w:szCs w:val="21"/>
          <w:shd w:val="clear" w:color="auto" w:fill="FFFFFF"/>
        </w:rPr>
        <w:t>Basilar artery tortuosity increases the risk of persistent dizziness and unsteadiness after posterior circulation infarction</w:t>
      </w:r>
    </w:p>
    <w:p w14:paraId="4F290A0B" w14:textId="77777777" w:rsidR="009873A6" w:rsidRDefault="009873A6" w:rsidP="009873A6">
      <w:pPr>
        <w:rPr>
          <w:rFonts w:ascii="Times New Roman" w:hAnsi="Times New Roman" w:cs="Times New Roman"/>
          <w:szCs w:val="21"/>
        </w:rPr>
      </w:pPr>
    </w:p>
    <w:p w14:paraId="01614F59" w14:textId="77777777" w:rsidR="009873A6" w:rsidRPr="00123655" w:rsidRDefault="009873A6" w:rsidP="009873A6">
      <w:pPr>
        <w:rPr>
          <w:rStyle w:val="fontstyle01"/>
          <w:rFonts w:ascii="Times New Roman" w:hAnsi="Times New Roman" w:cs="Times New Roman"/>
          <w:color w:val="auto"/>
        </w:rPr>
      </w:pPr>
    </w:p>
    <w:p w14:paraId="402C2A2C" w14:textId="554E62E0" w:rsidR="009C6E92" w:rsidRPr="00123655" w:rsidRDefault="00604C78" w:rsidP="00CB165B">
      <w:pPr>
        <w:widowControl/>
        <w:jc w:val="center"/>
        <w:rPr>
          <w:rStyle w:val="fontstyle01"/>
          <w:rFonts w:ascii="Times New Roman" w:hAnsi="Times New Roman" w:cs="Times New Roman"/>
          <w:b/>
          <w:bCs/>
          <w:color w:val="auto"/>
        </w:rPr>
      </w:pPr>
      <w:r w:rsidRPr="00123655">
        <w:rPr>
          <w:rStyle w:val="fontstyle01"/>
          <w:rFonts w:ascii="Times New Roman" w:hAnsi="Times New Roman" w:cs="Times New Roman"/>
          <w:b/>
          <w:bCs/>
        </w:rPr>
        <w:t xml:space="preserve">Supplementary Table S1. </w:t>
      </w:r>
      <w:r w:rsidR="005E4341" w:rsidRPr="00123655">
        <w:rPr>
          <w:rFonts w:ascii="Times New Roman" w:hAnsi="Times New Roman" w:cs="Times New Roman"/>
          <w:b/>
          <w:bCs/>
          <w:sz w:val="18"/>
          <w:szCs w:val="18"/>
        </w:rPr>
        <w:t>The detailed MRI scan parameters in the present study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1418"/>
        <w:gridCol w:w="987"/>
        <w:gridCol w:w="709"/>
        <w:gridCol w:w="708"/>
        <w:gridCol w:w="1418"/>
        <w:gridCol w:w="646"/>
      </w:tblGrid>
      <w:tr w:rsidR="00A61B26" w:rsidRPr="00CE7A23" w14:paraId="1B94E8E3" w14:textId="548B37C5" w:rsidTr="000F335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260DC" w14:textId="77777777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A9CB5" w14:textId="67AD8B1B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TR (mse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A9BDA" w14:textId="11ADF594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TE (mse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DAB4" w14:textId="602277ED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FOV (mm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8036E" w14:textId="2107D350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Matrix (m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87D36" w14:textId="684F6984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Flip angle (°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849D3" w14:textId="0FCF38F5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Slice thickness (m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3CF6A" w14:textId="623ED9C9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Voxel size (mm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76FE8" w14:textId="0A8F8751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Time(min)</w:t>
            </w:r>
          </w:p>
        </w:tc>
      </w:tr>
      <w:tr w:rsidR="00A61B26" w:rsidRPr="00CE7A23" w14:paraId="33A3A644" w14:textId="78BD1455" w:rsidTr="000F3354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B72003" w14:textId="52849E6B" w:rsidR="00FD538D" w:rsidRPr="00CE7A23" w:rsidRDefault="005836F8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 xml:space="preserve">3D </w:t>
            </w:r>
            <w:r w:rsidR="00FD538D" w:rsidRPr="00CE7A23">
              <w:rPr>
                <w:rStyle w:val="fontstyle01"/>
                <w:rFonts w:ascii="Times New Roman" w:hAnsi="Times New Roman" w:cs="Times New Roman"/>
              </w:rPr>
              <w:t>T1WI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E53DAE0" w14:textId="2B795AD0" w:rsidR="00FD538D" w:rsidRPr="00CE7A23" w:rsidRDefault="003D107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6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00774E" w14:textId="04CA7BEC" w:rsidR="00FD538D" w:rsidRPr="00CE7A23" w:rsidRDefault="003D107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3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6ED9A18" w14:textId="44DE68C5" w:rsidR="00FD538D" w:rsidRPr="00CE7A23" w:rsidRDefault="003D107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24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240×19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543D4B62" w14:textId="0341D109" w:rsidR="00FD538D" w:rsidRPr="00CE7A23" w:rsidRDefault="003D107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24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2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81BF13" w14:textId="0EFCE717" w:rsidR="00FD538D" w:rsidRPr="00CE7A23" w:rsidRDefault="003D107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28C18E3" w14:textId="3EF6ED6B" w:rsidR="00FD538D" w:rsidRPr="00CE7A23" w:rsidRDefault="005836F8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279CA1" w14:textId="6E7CB397" w:rsidR="00FD538D" w:rsidRPr="00CE7A23" w:rsidRDefault="003D107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1.0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1.00×1.0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08C2073B" w14:textId="7EBD3EEC" w:rsidR="00FD538D" w:rsidRPr="00CE7A23" w:rsidRDefault="003D107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02:19</w:t>
            </w:r>
          </w:p>
        </w:tc>
      </w:tr>
      <w:tr w:rsidR="00A61B26" w:rsidRPr="00CE7A23" w14:paraId="6727656B" w14:textId="169C09C6" w:rsidTr="000F3354">
        <w:tc>
          <w:tcPr>
            <w:tcW w:w="993" w:type="dxa"/>
            <w:vAlign w:val="center"/>
          </w:tcPr>
          <w:p w14:paraId="282E4477" w14:textId="48D3CEE6" w:rsidR="00FD538D" w:rsidRPr="00CE7A23" w:rsidRDefault="00FD538D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T2WI</w:t>
            </w:r>
          </w:p>
        </w:tc>
        <w:tc>
          <w:tcPr>
            <w:tcW w:w="708" w:type="dxa"/>
            <w:vAlign w:val="center"/>
          </w:tcPr>
          <w:p w14:paraId="120540D5" w14:textId="1B18ABF3" w:rsidR="00FD538D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4600</w:t>
            </w:r>
          </w:p>
        </w:tc>
        <w:tc>
          <w:tcPr>
            <w:tcW w:w="709" w:type="dxa"/>
            <w:vAlign w:val="center"/>
          </w:tcPr>
          <w:p w14:paraId="6E94D64F" w14:textId="1064E994" w:rsidR="00FD538D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106</w:t>
            </w:r>
          </w:p>
        </w:tc>
        <w:tc>
          <w:tcPr>
            <w:tcW w:w="1418" w:type="dxa"/>
            <w:vAlign w:val="center"/>
          </w:tcPr>
          <w:p w14:paraId="5EEE97F9" w14:textId="2B13EABF" w:rsidR="00FD538D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23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197×143</w:t>
            </w:r>
          </w:p>
        </w:tc>
        <w:tc>
          <w:tcPr>
            <w:tcW w:w="987" w:type="dxa"/>
            <w:vAlign w:val="center"/>
          </w:tcPr>
          <w:p w14:paraId="02490E4B" w14:textId="64856CA3" w:rsidR="00FD538D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288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195</w:t>
            </w:r>
          </w:p>
        </w:tc>
        <w:tc>
          <w:tcPr>
            <w:tcW w:w="709" w:type="dxa"/>
            <w:vAlign w:val="center"/>
          </w:tcPr>
          <w:p w14:paraId="47B5F6C3" w14:textId="3E419C87" w:rsidR="00FD538D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vAlign w:val="center"/>
          </w:tcPr>
          <w:p w14:paraId="2AC8746E" w14:textId="761EADFF" w:rsidR="00FD538D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vAlign w:val="center"/>
          </w:tcPr>
          <w:p w14:paraId="3B70FB9F" w14:textId="5E68602B" w:rsidR="00FD538D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0.8</w:t>
            </w:r>
            <w:r w:rsidR="00B9042B" w:rsidRPr="00CE7A23">
              <w:rPr>
                <w:rStyle w:val="fontstyle01"/>
                <w:rFonts w:ascii="Times New Roman" w:hAnsi="Times New Roman" w:cs="Times New Roman"/>
              </w:rPr>
              <w:t>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0.8</w:t>
            </w:r>
            <w:r w:rsidR="00B9042B" w:rsidRPr="00CE7A2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5</w:t>
            </w:r>
            <w:r w:rsidR="00B9042B" w:rsidRPr="00CE7A23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46" w:type="dxa"/>
            <w:vAlign w:val="center"/>
          </w:tcPr>
          <w:p w14:paraId="7B2FB244" w14:textId="1037C023" w:rsidR="00FD538D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00:46</w:t>
            </w:r>
          </w:p>
        </w:tc>
      </w:tr>
      <w:tr w:rsidR="00B65BB0" w:rsidRPr="00CE7A23" w14:paraId="2D9A7040" w14:textId="6FD6C386" w:rsidTr="000F3354">
        <w:tc>
          <w:tcPr>
            <w:tcW w:w="993" w:type="dxa"/>
            <w:vAlign w:val="center"/>
          </w:tcPr>
          <w:p w14:paraId="6D6AA252" w14:textId="0C8FFAC0" w:rsidR="00B65BB0" w:rsidRPr="00CE7A23" w:rsidRDefault="005836F8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 xml:space="preserve">3D </w:t>
            </w:r>
            <w:r w:rsidR="00B65BB0" w:rsidRPr="00CE7A23">
              <w:rPr>
                <w:rStyle w:val="fontstyle01"/>
                <w:rFonts w:ascii="Times New Roman" w:hAnsi="Times New Roman" w:cs="Times New Roman"/>
              </w:rPr>
              <w:t>FLAIR</w:t>
            </w:r>
          </w:p>
        </w:tc>
        <w:tc>
          <w:tcPr>
            <w:tcW w:w="708" w:type="dxa"/>
            <w:vAlign w:val="center"/>
          </w:tcPr>
          <w:p w14:paraId="2EE20592" w14:textId="25F6B438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4800</w:t>
            </w:r>
          </w:p>
        </w:tc>
        <w:tc>
          <w:tcPr>
            <w:tcW w:w="709" w:type="dxa"/>
            <w:vAlign w:val="center"/>
          </w:tcPr>
          <w:p w14:paraId="2FFC8D87" w14:textId="35D3EF37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256</w:t>
            </w:r>
          </w:p>
        </w:tc>
        <w:tc>
          <w:tcPr>
            <w:tcW w:w="1418" w:type="dxa"/>
            <w:vAlign w:val="center"/>
          </w:tcPr>
          <w:p w14:paraId="06CE4592" w14:textId="1713D1E0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24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240×178</w:t>
            </w:r>
          </w:p>
        </w:tc>
        <w:tc>
          <w:tcPr>
            <w:tcW w:w="987" w:type="dxa"/>
            <w:vAlign w:val="center"/>
          </w:tcPr>
          <w:p w14:paraId="324F9721" w14:textId="6FB59BFA" w:rsidR="00B65BB0" w:rsidRPr="00CE7A23" w:rsidRDefault="006A012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24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240</w:t>
            </w:r>
          </w:p>
        </w:tc>
        <w:tc>
          <w:tcPr>
            <w:tcW w:w="709" w:type="dxa"/>
            <w:vAlign w:val="center"/>
          </w:tcPr>
          <w:p w14:paraId="3265A375" w14:textId="5E7DC394" w:rsidR="00B65BB0" w:rsidRPr="00CE7A23" w:rsidRDefault="00682F4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vAlign w:val="center"/>
          </w:tcPr>
          <w:p w14:paraId="003C8A83" w14:textId="21FEED2D" w:rsidR="00B65BB0" w:rsidRPr="00CE7A23" w:rsidRDefault="005836F8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4048F2BA" w14:textId="4E7430FF" w:rsidR="00B65BB0" w:rsidRPr="00CE7A23" w:rsidRDefault="006A012A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1.0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1.00×1.00</w:t>
            </w:r>
          </w:p>
        </w:tc>
        <w:tc>
          <w:tcPr>
            <w:tcW w:w="646" w:type="dxa"/>
            <w:vAlign w:val="center"/>
          </w:tcPr>
          <w:p w14:paraId="1D17F061" w14:textId="2EB34268" w:rsidR="00B65BB0" w:rsidRPr="00CE7A23" w:rsidRDefault="006131D7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02:43</w:t>
            </w:r>
          </w:p>
        </w:tc>
      </w:tr>
      <w:tr w:rsidR="00B65BB0" w:rsidRPr="00CE7A23" w14:paraId="0B197A8F" w14:textId="3A6D8717" w:rsidTr="000F3354">
        <w:tc>
          <w:tcPr>
            <w:tcW w:w="993" w:type="dxa"/>
            <w:vAlign w:val="center"/>
          </w:tcPr>
          <w:p w14:paraId="18D1049F" w14:textId="67B2907E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DWI</w:t>
            </w:r>
          </w:p>
        </w:tc>
        <w:tc>
          <w:tcPr>
            <w:tcW w:w="708" w:type="dxa"/>
            <w:vAlign w:val="center"/>
          </w:tcPr>
          <w:p w14:paraId="25AB008F" w14:textId="6BCDDD0E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222</w:t>
            </w:r>
            <w:r w:rsidR="006131D7" w:rsidRPr="00CE7A23">
              <w:rPr>
                <w:rStyle w:val="fontstyle01"/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2C413BA7" w14:textId="67823E22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418" w:type="dxa"/>
            <w:vAlign w:val="center"/>
          </w:tcPr>
          <w:p w14:paraId="5D9A3701" w14:textId="6C94FD2A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184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226×143</w:t>
            </w:r>
          </w:p>
        </w:tc>
        <w:tc>
          <w:tcPr>
            <w:tcW w:w="987" w:type="dxa"/>
            <w:vAlign w:val="center"/>
          </w:tcPr>
          <w:p w14:paraId="003D0A31" w14:textId="32587695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116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109</w:t>
            </w:r>
          </w:p>
        </w:tc>
        <w:tc>
          <w:tcPr>
            <w:tcW w:w="709" w:type="dxa"/>
            <w:vAlign w:val="center"/>
          </w:tcPr>
          <w:p w14:paraId="40BCB1B3" w14:textId="2DF66695" w:rsidR="00B65BB0" w:rsidRPr="00CE7A23" w:rsidRDefault="006131D7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  <w:vAlign w:val="center"/>
          </w:tcPr>
          <w:p w14:paraId="21F9E6D7" w14:textId="17B3BA53" w:rsidR="00B65BB0" w:rsidRPr="00CE7A23" w:rsidRDefault="005836F8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vAlign w:val="center"/>
          </w:tcPr>
          <w:p w14:paraId="635CA6B3" w14:textId="55956A87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1.6</w:t>
            </w:r>
            <w:r w:rsidR="00B9042B" w:rsidRPr="00CE7A23">
              <w:rPr>
                <w:rStyle w:val="fontstyle01"/>
                <w:rFonts w:ascii="Times New Roman" w:hAnsi="Times New Roman" w:cs="Times New Roman"/>
              </w:rPr>
              <w:t>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2.04×5</w:t>
            </w:r>
            <w:r w:rsidR="00B9042B" w:rsidRPr="00CE7A23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46" w:type="dxa"/>
            <w:vAlign w:val="center"/>
          </w:tcPr>
          <w:p w14:paraId="16E44CA2" w14:textId="2F3E5971" w:rsidR="00B65BB0" w:rsidRPr="00CE7A23" w:rsidRDefault="006131D7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00:20</w:t>
            </w:r>
          </w:p>
        </w:tc>
      </w:tr>
      <w:tr w:rsidR="00B65BB0" w:rsidRPr="00CE7A23" w14:paraId="7292B8A1" w14:textId="11EFD2FD" w:rsidTr="000F3354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20F8C9D" w14:textId="309A506A" w:rsidR="00B65BB0" w:rsidRPr="00CE7A23" w:rsidRDefault="00B65BB0" w:rsidP="000F3354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3D TOF MR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9921D1B" w14:textId="192F8739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7365E3" w14:textId="240AB6C1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3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718571C" w14:textId="5326253F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200×200×8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3BD29601" w14:textId="6AC5995A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384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2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D16D1F" w14:textId="2BAD30EE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554000D" w14:textId="4BDD9FE1" w:rsidR="00B65BB0" w:rsidRPr="00CE7A23" w:rsidRDefault="005836F8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5ADDFB9" w14:textId="05FA0B03" w:rsidR="00B65BB0" w:rsidRPr="00CE7A23" w:rsidRDefault="00B65BB0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0.52×0.8</w:t>
            </w:r>
            <w:r w:rsidR="006131D7" w:rsidRPr="00CE7A2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E7A23">
              <w:rPr>
                <w:rFonts w:ascii="Times New Roman" w:hAnsi="Times New Roman" w:cs="Times New Roman"/>
                <w:sz w:val="18"/>
                <w:szCs w:val="18"/>
              </w:rPr>
              <w:t>×1.3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14:paraId="387DFD7E" w14:textId="36025D30" w:rsidR="00B65BB0" w:rsidRPr="00CE7A23" w:rsidRDefault="009565CE" w:rsidP="00F4678A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CE7A23">
              <w:rPr>
                <w:rStyle w:val="fontstyle01"/>
                <w:rFonts w:ascii="Times New Roman" w:hAnsi="Times New Roman" w:cs="Times New Roman"/>
              </w:rPr>
              <w:t>0</w:t>
            </w:r>
            <w:r w:rsidR="00B9042B" w:rsidRPr="00CE7A23">
              <w:rPr>
                <w:rStyle w:val="fontstyle01"/>
                <w:rFonts w:ascii="Times New Roman" w:hAnsi="Times New Roman" w:cs="Times New Roman"/>
              </w:rPr>
              <w:t>1:54</w:t>
            </w:r>
          </w:p>
        </w:tc>
      </w:tr>
    </w:tbl>
    <w:p w14:paraId="6678E8FF" w14:textId="0D6044E7" w:rsidR="00F4678A" w:rsidRPr="00823992" w:rsidRDefault="00DA48FE">
      <w:pPr>
        <w:widowControl/>
        <w:jc w:val="left"/>
      </w:pPr>
      <w:r w:rsidRPr="00E96D29">
        <w:rPr>
          <w:rStyle w:val="fontstyle01"/>
          <w:rFonts w:ascii="Times New Roman" w:hAnsi="Times New Roman" w:cs="Times New Roman" w:hint="eastAsia"/>
        </w:rPr>
        <w:t xml:space="preserve">MRI, </w:t>
      </w:r>
      <w:r w:rsidR="00882ACC" w:rsidRPr="00E96D29">
        <w:rPr>
          <w:rFonts w:ascii="Times New Roman" w:hAnsi="Times New Roman" w:cs="Times New Roman"/>
          <w:sz w:val="18"/>
          <w:szCs w:val="18"/>
        </w:rPr>
        <w:t>magnetic resonance imaging</w:t>
      </w:r>
      <w:r w:rsidR="00882ACC" w:rsidRPr="00E96D29">
        <w:rPr>
          <w:rFonts w:ascii="Times New Roman" w:hAnsi="Times New Roman" w:cs="Times New Roman" w:hint="eastAsia"/>
          <w:sz w:val="18"/>
          <w:szCs w:val="18"/>
        </w:rPr>
        <w:t xml:space="preserve">; TR, </w:t>
      </w:r>
      <w:r w:rsidR="00882ACC" w:rsidRPr="00E96D29">
        <w:rPr>
          <w:rFonts w:ascii="Times New Roman" w:hAnsi="Times New Roman" w:cs="Times New Roman"/>
          <w:sz w:val="18"/>
          <w:szCs w:val="18"/>
        </w:rPr>
        <w:t>repetition time</w:t>
      </w:r>
      <w:r w:rsidR="00882ACC" w:rsidRPr="00E96D29">
        <w:rPr>
          <w:rFonts w:ascii="Times New Roman" w:hAnsi="Times New Roman" w:cs="Times New Roman" w:hint="eastAsia"/>
          <w:sz w:val="18"/>
          <w:szCs w:val="18"/>
        </w:rPr>
        <w:t xml:space="preserve">; TE, </w:t>
      </w:r>
      <w:r w:rsidR="00882ACC" w:rsidRPr="00E96D29">
        <w:rPr>
          <w:rFonts w:ascii="Times New Roman" w:hAnsi="Times New Roman" w:cs="Times New Roman"/>
          <w:sz w:val="18"/>
          <w:szCs w:val="18"/>
        </w:rPr>
        <w:t>echo time</w:t>
      </w:r>
      <w:r w:rsidR="00882ACC" w:rsidRPr="00E96D2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3A1379" w:rsidRPr="00E96D29">
        <w:rPr>
          <w:rFonts w:ascii="Times New Roman" w:hAnsi="Times New Roman" w:cs="Times New Roman" w:hint="eastAsia"/>
          <w:sz w:val="18"/>
          <w:szCs w:val="18"/>
        </w:rPr>
        <w:t xml:space="preserve">FOV, </w:t>
      </w:r>
      <w:r w:rsidR="003A1379" w:rsidRPr="00E96D29">
        <w:rPr>
          <w:rFonts w:ascii="Times New Roman" w:hAnsi="Times New Roman" w:cs="Times New Roman"/>
          <w:sz w:val="18"/>
          <w:szCs w:val="18"/>
        </w:rPr>
        <w:t>field of view</w:t>
      </w:r>
      <w:r w:rsidR="003A1379" w:rsidRPr="00E96D2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811514">
        <w:rPr>
          <w:rFonts w:ascii="Times New Roman" w:hAnsi="Times New Roman" w:cs="Times New Roman" w:hint="eastAsia"/>
          <w:sz w:val="18"/>
          <w:szCs w:val="18"/>
        </w:rPr>
        <w:t xml:space="preserve">3D </w:t>
      </w:r>
      <w:r w:rsidR="003A1379" w:rsidRPr="00E96D29">
        <w:rPr>
          <w:rFonts w:ascii="Times New Roman" w:hAnsi="Times New Roman" w:cs="Times New Roman" w:hint="eastAsia"/>
          <w:sz w:val="18"/>
          <w:szCs w:val="18"/>
        </w:rPr>
        <w:t xml:space="preserve">T1WI, </w:t>
      </w:r>
      <w:r w:rsidR="00AD4BBB" w:rsidRPr="00E96D29">
        <w:rPr>
          <w:rFonts w:ascii="Times New Roman" w:hAnsi="Times New Roman" w:cs="Times New Roman"/>
          <w:sz w:val="18"/>
          <w:szCs w:val="18"/>
        </w:rPr>
        <w:t xml:space="preserve">three-dimensional </w:t>
      </w:r>
      <w:r w:rsidR="003A1379" w:rsidRPr="00E96D29">
        <w:rPr>
          <w:rFonts w:ascii="Times New Roman" w:hAnsi="Times New Roman" w:cs="Times New Roman"/>
          <w:sz w:val="18"/>
          <w:szCs w:val="18"/>
        </w:rPr>
        <w:t>T1-weighted</w:t>
      </w:r>
      <w:r w:rsidR="003A1379" w:rsidRPr="00E96D29">
        <w:rPr>
          <w:rFonts w:ascii="Times New Roman" w:hAnsi="Times New Roman" w:cs="Times New Roman" w:hint="eastAsia"/>
          <w:sz w:val="18"/>
          <w:szCs w:val="18"/>
        </w:rPr>
        <w:t xml:space="preserve"> imaging; </w:t>
      </w:r>
      <w:r w:rsidR="00431FF2" w:rsidRPr="00823992">
        <w:rPr>
          <w:rFonts w:ascii="Times New Roman" w:hAnsi="Times New Roman" w:cs="Times New Roman"/>
          <w:sz w:val="18"/>
          <w:szCs w:val="18"/>
        </w:rPr>
        <w:t>T2</w:t>
      </w:r>
      <w:r w:rsidR="00431FF2" w:rsidRPr="00823992">
        <w:rPr>
          <w:rFonts w:ascii="Times New Roman" w:hAnsi="Times New Roman" w:cs="Times New Roman" w:hint="eastAsia"/>
          <w:sz w:val="18"/>
          <w:szCs w:val="18"/>
        </w:rPr>
        <w:t xml:space="preserve">WI, </w:t>
      </w:r>
      <w:r w:rsidR="00BB788C" w:rsidRPr="00E96D29">
        <w:rPr>
          <w:rFonts w:ascii="Times New Roman" w:hAnsi="Times New Roman" w:cs="Times New Roman"/>
          <w:sz w:val="18"/>
          <w:szCs w:val="18"/>
        </w:rPr>
        <w:t>T</w:t>
      </w:r>
      <w:r w:rsidR="00BB788C">
        <w:rPr>
          <w:rFonts w:ascii="Times New Roman" w:hAnsi="Times New Roman" w:cs="Times New Roman" w:hint="eastAsia"/>
          <w:sz w:val="18"/>
          <w:szCs w:val="18"/>
        </w:rPr>
        <w:t>2</w:t>
      </w:r>
      <w:r w:rsidR="00BB788C" w:rsidRPr="00E96D29">
        <w:rPr>
          <w:rFonts w:ascii="Times New Roman" w:hAnsi="Times New Roman" w:cs="Times New Roman"/>
          <w:sz w:val="18"/>
          <w:szCs w:val="18"/>
        </w:rPr>
        <w:t>-weighted</w:t>
      </w:r>
      <w:r w:rsidR="00BB788C" w:rsidRPr="00E96D29">
        <w:rPr>
          <w:rFonts w:ascii="Times New Roman" w:hAnsi="Times New Roman" w:cs="Times New Roman" w:hint="eastAsia"/>
          <w:sz w:val="18"/>
          <w:szCs w:val="18"/>
        </w:rPr>
        <w:t xml:space="preserve"> imaging</w:t>
      </w:r>
      <w:r w:rsidR="00752CD4">
        <w:rPr>
          <w:rFonts w:ascii="Times New Roman" w:hAnsi="Times New Roman" w:cs="Times New Roman" w:hint="eastAsia"/>
          <w:sz w:val="18"/>
          <w:szCs w:val="18"/>
        </w:rPr>
        <w:t>;</w:t>
      </w:r>
      <w:r w:rsidR="00431F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2185D">
        <w:rPr>
          <w:rFonts w:ascii="Times New Roman" w:hAnsi="Times New Roman" w:cs="Times New Roman" w:hint="eastAsia"/>
          <w:sz w:val="18"/>
          <w:szCs w:val="18"/>
        </w:rPr>
        <w:t xml:space="preserve">3D </w:t>
      </w:r>
      <w:r w:rsidR="00A3654E" w:rsidRPr="00E96D29">
        <w:rPr>
          <w:rFonts w:ascii="Times New Roman" w:hAnsi="Times New Roman" w:cs="Times New Roman"/>
          <w:sz w:val="18"/>
          <w:szCs w:val="18"/>
        </w:rPr>
        <w:t>FLAIR</w:t>
      </w:r>
      <w:r w:rsidR="00A3654E" w:rsidRPr="00E96D29">
        <w:rPr>
          <w:rFonts w:ascii="Times New Roman" w:hAnsi="Times New Roman" w:cs="Times New Roman" w:hint="eastAsia"/>
          <w:sz w:val="18"/>
          <w:szCs w:val="18"/>
        </w:rPr>
        <w:t>,</w:t>
      </w:r>
      <w:r w:rsidR="00A3654E" w:rsidRPr="00E96D29">
        <w:rPr>
          <w:rFonts w:ascii="Times New Roman" w:hAnsi="Times New Roman" w:cs="Times New Roman"/>
          <w:sz w:val="18"/>
          <w:szCs w:val="18"/>
        </w:rPr>
        <w:t xml:space="preserve"> </w:t>
      </w:r>
      <w:r w:rsidR="0082185D" w:rsidRPr="00E96D29">
        <w:rPr>
          <w:rFonts w:ascii="Times New Roman" w:hAnsi="Times New Roman" w:cs="Times New Roman"/>
          <w:sz w:val="18"/>
          <w:szCs w:val="18"/>
        </w:rPr>
        <w:t xml:space="preserve">three-dimensional </w:t>
      </w:r>
      <w:r w:rsidR="00A3654E" w:rsidRPr="00E96D29">
        <w:rPr>
          <w:rFonts w:ascii="Times New Roman" w:hAnsi="Times New Roman" w:cs="Times New Roman"/>
          <w:sz w:val="18"/>
          <w:szCs w:val="18"/>
        </w:rPr>
        <w:t>fluid-attenuated inversion recovery sequence</w:t>
      </w:r>
      <w:r w:rsidR="00A3654E" w:rsidRPr="00E96D29">
        <w:rPr>
          <w:rFonts w:ascii="Times New Roman" w:hAnsi="Times New Roman" w:cs="Times New Roman" w:hint="eastAsia"/>
          <w:sz w:val="18"/>
          <w:szCs w:val="18"/>
        </w:rPr>
        <w:t xml:space="preserve">; DWI, </w:t>
      </w:r>
      <w:r w:rsidR="00A3654E" w:rsidRPr="00E96D29">
        <w:rPr>
          <w:rFonts w:ascii="Times New Roman" w:hAnsi="Times New Roman" w:cs="Times New Roman"/>
          <w:sz w:val="18"/>
          <w:szCs w:val="18"/>
        </w:rPr>
        <w:t>diffusion-weighted imaging</w:t>
      </w:r>
      <w:r w:rsidR="00A3654E" w:rsidRPr="00E96D2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A3654E" w:rsidRPr="00E96D29">
        <w:rPr>
          <w:rFonts w:ascii="Times New Roman" w:hAnsi="Times New Roman" w:cs="Times New Roman"/>
          <w:sz w:val="18"/>
          <w:szCs w:val="18"/>
        </w:rPr>
        <w:t>3D</w:t>
      </w:r>
      <w:r w:rsidR="00A3654E" w:rsidRPr="00E96D2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3654E" w:rsidRPr="00E96D29">
        <w:rPr>
          <w:rFonts w:ascii="Times New Roman" w:hAnsi="Times New Roman" w:cs="Times New Roman"/>
          <w:sz w:val="18"/>
          <w:szCs w:val="18"/>
        </w:rPr>
        <w:t>TOF</w:t>
      </w:r>
      <w:r w:rsidR="00A3654E" w:rsidRPr="00E96D29">
        <w:rPr>
          <w:rFonts w:ascii="Times New Roman" w:hAnsi="Times New Roman" w:cs="Times New Roman" w:hint="eastAsia"/>
          <w:sz w:val="18"/>
          <w:szCs w:val="18"/>
        </w:rPr>
        <w:t>-</w:t>
      </w:r>
      <w:r w:rsidR="00A3654E" w:rsidRPr="00E96D29">
        <w:rPr>
          <w:rFonts w:ascii="Times New Roman" w:hAnsi="Times New Roman" w:cs="Times New Roman"/>
          <w:sz w:val="18"/>
          <w:szCs w:val="18"/>
        </w:rPr>
        <w:t>MRA</w:t>
      </w:r>
      <w:r w:rsidR="00B739E9" w:rsidRPr="00E96D29">
        <w:rPr>
          <w:rFonts w:ascii="Times New Roman" w:hAnsi="Times New Roman" w:cs="Times New Roman" w:hint="eastAsia"/>
          <w:sz w:val="18"/>
          <w:szCs w:val="18"/>
        </w:rPr>
        <w:t>,</w:t>
      </w:r>
      <w:r w:rsidR="00B739E9" w:rsidRPr="00E96D29">
        <w:rPr>
          <w:rFonts w:ascii="Times New Roman" w:hAnsi="Times New Roman" w:cs="Times New Roman"/>
          <w:sz w:val="18"/>
          <w:szCs w:val="18"/>
        </w:rPr>
        <w:t xml:space="preserve"> three-dimensional time-of-flight magnetic resonance angiography</w:t>
      </w:r>
      <w:r w:rsidR="00B739E9" w:rsidRPr="00E96D29">
        <w:rPr>
          <w:rFonts w:ascii="Times New Roman" w:hAnsi="Times New Roman" w:cs="Times New Roman" w:hint="eastAsia"/>
          <w:sz w:val="18"/>
          <w:szCs w:val="18"/>
        </w:rPr>
        <w:t>.</w:t>
      </w:r>
    </w:p>
    <w:p w14:paraId="635E79AD" w14:textId="77777777" w:rsidR="00F4678A" w:rsidRDefault="00F4678A">
      <w:pPr>
        <w:widowControl/>
        <w:jc w:val="left"/>
        <w:rPr>
          <w:rStyle w:val="fontstyle01"/>
          <w:rFonts w:ascii="Times New Roman" w:hAnsi="Times New Roman" w:cs="Times New Roman"/>
          <w:b/>
          <w:bCs/>
        </w:rPr>
      </w:pPr>
    </w:p>
    <w:p w14:paraId="0622E4AB" w14:textId="478F6690" w:rsidR="00AE4B46" w:rsidRDefault="00AE4B46">
      <w:pPr>
        <w:widowControl/>
        <w:jc w:val="left"/>
        <w:rPr>
          <w:rStyle w:val="fontstyle01"/>
          <w:rFonts w:ascii="Times New Roman" w:hAnsi="Times New Roman" w:cs="Times New Roman"/>
          <w:b/>
          <w:bCs/>
        </w:rPr>
      </w:pPr>
      <w:r>
        <w:rPr>
          <w:rStyle w:val="fontstyle01"/>
          <w:rFonts w:ascii="Times New Roman" w:hAnsi="Times New Roman" w:cs="Times New Roman"/>
          <w:b/>
          <w:bCs/>
        </w:rPr>
        <w:br w:type="page"/>
      </w:r>
    </w:p>
    <w:p w14:paraId="029E139A" w14:textId="456495D4" w:rsidR="00830302" w:rsidRPr="00B5095F" w:rsidRDefault="002A05BE" w:rsidP="00B5095F">
      <w:pPr>
        <w:widowControl/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</w:rPr>
      </w:pPr>
      <w:r w:rsidRPr="00B5095F">
        <w:rPr>
          <w:rStyle w:val="fontstyle01"/>
          <w:rFonts w:ascii="Times New Roman" w:hAnsi="Times New Roman" w:cs="Times New Roman"/>
          <w:b/>
          <w:bCs/>
        </w:rPr>
        <w:lastRenderedPageBreak/>
        <w:t>Supplementary</w:t>
      </w:r>
      <w:r w:rsidRPr="00B5095F">
        <w:rPr>
          <w:rStyle w:val="fontstyle01"/>
          <w:rFonts w:ascii="Times New Roman" w:hAnsi="Times New Roman" w:cs="Times New Roman" w:hint="eastAsia"/>
          <w:b/>
          <w:bCs/>
        </w:rPr>
        <w:t xml:space="preserve"> </w:t>
      </w:r>
      <w:r w:rsidR="00830302" w:rsidRPr="00B5095F">
        <w:rPr>
          <w:rStyle w:val="fontstyle01"/>
          <w:rFonts w:ascii="Times New Roman" w:hAnsi="Times New Roman" w:cs="Times New Roman" w:hint="eastAsia"/>
          <w:b/>
          <w:bCs/>
        </w:rPr>
        <w:t>Table</w:t>
      </w:r>
      <w:r w:rsidR="00830302" w:rsidRPr="00B5095F">
        <w:rPr>
          <w:rStyle w:val="fontstyle01"/>
          <w:rFonts w:ascii="Times New Roman" w:hAnsi="Times New Roman" w:hint="eastAsia"/>
          <w:b/>
          <w:bCs/>
        </w:rPr>
        <w:t xml:space="preserve"> S</w:t>
      </w:r>
      <w:r w:rsidR="00AE4B46" w:rsidRPr="00B5095F">
        <w:rPr>
          <w:rStyle w:val="fontstyle01"/>
          <w:rFonts w:ascii="Times New Roman" w:hAnsi="Times New Roman" w:hint="eastAsia"/>
          <w:b/>
          <w:bCs/>
        </w:rPr>
        <w:t>2</w:t>
      </w:r>
      <w:r w:rsidR="00830302" w:rsidRPr="00B5095F">
        <w:rPr>
          <w:rStyle w:val="fontstyle01"/>
          <w:rFonts w:ascii="Times New Roman" w:hAnsi="Times New Roman" w:hint="eastAsia"/>
          <w:b/>
          <w:bCs/>
        </w:rPr>
        <w:t xml:space="preserve">. </w:t>
      </w:r>
      <w:r w:rsidR="006F00E9" w:rsidRPr="00B5095F">
        <w:rPr>
          <w:rStyle w:val="fontstyle01"/>
          <w:rFonts w:ascii="Times New Roman" w:hAnsi="Times New Roman" w:hint="eastAsia"/>
          <w:b/>
          <w:bCs/>
        </w:rPr>
        <w:t>U</w:t>
      </w:r>
      <w:r w:rsidR="006F00E9" w:rsidRPr="00B5095F">
        <w:rPr>
          <w:rStyle w:val="fontstyle01"/>
          <w:rFonts w:ascii="Times New Roman" w:hAnsi="Times New Roman"/>
          <w:b/>
          <w:bCs/>
        </w:rPr>
        <w:t>nivariable</w:t>
      </w:r>
      <w:r w:rsidR="00032CEC" w:rsidRPr="00B5095F">
        <w:rPr>
          <w:rStyle w:val="fontstyle01"/>
          <w:rFonts w:ascii="Times New Roman" w:hAnsi="Times New Roman" w:hint="eastAsia"/>
          <w:b/>
          <w:bCs/>
        </w:rPr>
        <w:t xml:space="preserve"> </w:t>
      </w:r>
      <w:r w:rsidR="00A71D2F" w:rsidRPr="00B5095F">
        <w:rPr>
          <w:rStyle w:val="fontstyle01"/>
          <w:rFonts w:ascii="Times New Roman" w:hAnsi="Times New Roman" w:hint="eastAsia"/>
          <w:b/>
          <w:bCs/>
        </w:rPr>
        <w:t>analys</w:t>
      </w:r>
      <w:r w:rsidR="00E054EF" w:rsidRPr="00B5095F">
        <w:rPr>
          <w:rStyle w:val="fontstyle01"/>
          <w:rFonts w:ascii="Times New Roman" w:hAnsi="Times New Roman" w:hint="eastAsia"/>
          <w:b/>
          <w:bCs/>
        </w:rPr>
        <w:t>is</w:t>
      </w:r>
      <w:r w:rsidR="00032CEC" w:rsidRPr="00B5095F">
        <w:rPr>
          <w:rStyle w:val="fontstyle01"/>
          <w:rFonts w:ascii="Times New Roman" w:hAnsi="Times New Roman" w:hint="eastAsia"/>
          <w:b/>
          <w:bCs/>
        </w:rPr>
        <w:t xml:space="preserve"> of f</w:t>
      </w:r>
      <w:r w:rsidR="006E525A" w:rsidRPr="00B5095F">
        <w:rPr>
          <w:rStyle w:val="fontstyle01"/>
          <w:rFonts w:ascii="Times New Roman" w:hAnsi="Times New Roman"/>
          <w:b/>
          <w:bCs/>
        </w:rPr>
        <w:t>actors associated with dizziness and unsteadiness in three months after strok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50"/>
        <w:gridCol w:w="2736"/>
        <w:gridCol w:w="1420"/>
      </w:tblGrid>
      <w:tr w:rsidR="008438D1" w:rsidRPr="009368B5" w14:paraId="6D670B0B" w14:textId="77777777" w:rsidTr="008438D1">
        <w:trPr>
          <w:jc w:val="center"/>
        </w:trPr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A02CB" w14:textId="77777777" w:rsidR="008438D1" w:rsidRPr="009368B5" w:rsidRDefault="008438D1" w:rsidP="0025552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1368510"/>
            <w:r w:rsidRPr="009368B5">
              <w:rPr>
                <w:rStyle w:val="fontstyle01"/>
                <w:rFonts w:ascii="Times New Roman" w:hAnsi="Times New Roman" w:cs="Times New Roman"/>
              </w:rPr>
              <w:t>Baseline characteristics</w:t>
            </w:r>
          </w:p>
        </w:tc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</w:tcPr>
          <w:p w14:paraId="2A5C00F0" w14:textId="5F6D4D27" w:rsidR="008438D1" w:rsidRPr="009368B5" w:rsidRDefault="008438D1" w:rsidP="00255526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9368B5">
              <w:rPr>
                <w:rStyle w:val="fontstyle01"/>
                <w:rFonts w:ascii="Times New Roman" w:hAnsi="Times New Roman" w:cs="Times New Roman"/>
              </w:rPr>
              <w:t>OR (95% CI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68FA8BFD" w14:textId="01AD08F2" w:rsidR="008438D1" w:rsidRPr="008D59BF" w:rsidRDefault="008438D1" w:rsidP="00255526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r w:rsidR="008D59BF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</w:tr>
      <w:tr w:rsidR="008438D1" w:rsidRPr="009368B5" w14:paraId="64E86DB2" w14:textId="77777777" w:rsidTr="008438D1">
        <w:trPr>
          <w:jc w:val="center"/>
        </w:trPr>
        <w:tc>
          <w:tcPr>
            <w:tcW w:w="2498" w:type="pct"/>
            <w:tcBorders>
              <w:top w:val="single" w:sz="4" w:space="0" w:color="auto"/>
            </w:tcBorders>
            <w:vAlign w:val="center"/>
          </w:tcPr>
          <w:p w14:paraId="251FA101" w14:textId="4B5B328D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47" w:type="pct"/>
            <w:tcBorders>
              <w:top w:val="single" w:sz="4" w:space="0" w:color="auto"/>
            </w:tcBorders>
            <w:vAlign w:val="center"/>
          </w:tcPr>
          <w:p w14:paraId="49706E84" w14:textId="02093C6D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3 (0.977-1.030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794C9EE8" w14:textId="6A78441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</w:t>
            </w:r>
          </w:p>
        </w:tc>
      </w:tr>
      <w:tr w:rsidR="008438D1" w:rsidRPr="009368B5" w14:paraId="0EF7C500" w14:textId="77777777" w:rsidTr="008438D1">
        <w:trPr>
          <w:jc w:val="center"/>
        </w:trPr>
        <w:tc>
          <w:tcPr>
            <w:tcW w:w="2498" w:type="pct"/>
            <w:vAlign w:val="center"/>
          </w:tcPr>
          <w:p w14:paraId="43C53E60" w14:textId="04AF2BF6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47" w:type="pct"/>
            <w:vAlign w:val="center"/>
          </w:tcPr>
          <w:p w14:paraId="00F6B442" w14:textId="73FC5A60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5 (0.593-3.723)</w:t>
            </w:r>
          </w:p>
        </w:tc>
        <w:tc>
          <w:tcPr>
            <w:tcW w:w="855" w:type="pct"/>
            <w:vAlign w:val="center"/>
          </w:tcPr>
          <w:p w14:paraId="136DF11E" w14:textId="3F041B36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</w:t>
            </w:r>
          </w:p>
        </w:tc>
      </w:tr>
      <w:tr w:rsidR="008438D1" w:rsidRPr="009368B5" w14:paraId="60FA9254" w14:textId="77777777" w:rsidTr="008438D1">
        <w:trPr>
          <w:jc w:val="center"/>
        </w:trPr>
        <w:tc>
          <w:tcPr>
            <w:tcW w:w="2498" w:type="pct"/>
            <w:vAlign w:val="center"/>
          </w:tcPr>
          <w:p w14:paraId="524D39C3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93"/>
            <w:bookmarkStart w:id="2" w:name="OLE_LINK94"/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Risk factors</w:t>
            </w:r>
            <w:bookmarkEnd w:id="1"/>
            <w:bookmarkEnd w:id="2"/>
          </w:p>
        </w:tc>
        <w:tc>
          <w:tcPr>
            <w:tcW w:w="1647" w:type="pct"/>
            <w:vAlign w:val="center"/>
          </w:tcPr>
          <w:p w14:paraId="77ADC07C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  <w:vAlign w:val="center"/>
          </w:tcPr>
          <w:p w14:paraId="5FBE3C4C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8D1" w:rsidRPr="009368B5" w14:paraId="6DE93D85" w14:textId="77777777" w:rsidTr="008438D1">
        <w:trPr>
          <w:jc w:val="center"/>
        </w:trPr>
        <w:tc>
          <w:tcPr>
            <w:tcW w:w="2498" w:type="pct"/>
            <w:vAlign w:val="center"/>
          </w:tcPr>
          <w:p w14:paraId="07CC8227" w14:textId="4F361C96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Smoking history</w:t>
            </w:r>
          </w:p>
        </w:tc>
        <w:tc>
          <w:tcPr>
            <w:tcW w:w="1647" w:type="pct"/>
            <w:vAlign w:val="center"/>
          </w:tcPr>
          <w:p w14:paraId="4BA9B948" w14:textId="3B3E5D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2 (0.627-2.381)</w:t>
            </w:r>
          </w:p>
        </w:tc>
        <w:tc>
          <w:tcPr>
            <w:tcW w:w="855" w:type="pct"/>
            <w:vAlign w:val="center"/>
          </w:tcPr>
          <w:p w14:paraId="4935D1F4" w14:textId="7293C68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</w:t>
            </w:r>
          </w:p>
        </w:tc>
      </w:tr>
      <w:tr w:rsidR="008438D1" w:rsidRPr="009368B5" w14:paraId="1B6173DF" w14:textId="77777777" w:rsidTr="008438D1">
        <w:trPr>
          <w:jc w:val="center"/>
        </w:trPr>
        <w:tc>
          <w:tcPr>
            <w:tcW w:w="2498" w:type="pct"/>
            <w:vAlign w:val="center"/>
          </w:tcPr>
          <w:p w14:paraId="27E9FB33" w14:textId="69F38460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Drinking history</w:t>
            </w:r>
          </w:p>
        </w:tc>
        <w:tc>
          <w:tcPr>
            <w:tcW w:w="1647" w:type="pct"/>
            <w:vAlign w:val="center"/>
          </w:tcPr>
          <w:p w14:paraId="56568BF3" w14:textId="749E3E68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2 (0.645-2.314)</w:t>
            </w:r>
          </w:p>
        </w:tc>
        <w:tc>
          <w:tcPr>
            <w:tcW w:w="855" w:type="pct"/>
            <w:vAlign w:val="center"/>
          </w:tcPr>
          <w:p w14:paraId="5143BA80" w14:textId="5DFDD59C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</w:tr>
      <w:tr w:rsidR="008438D1" w:rsidRPr="009368B5" w14:paraId="631B8FA6" w14:textId="77777777" w:rsidTr="008438D1">
        <w:trPr>
          <w:jc w:val="center"/>
        </w:trPr>
        <w:tc>
          <w:tcPr>
            <w:tcW w:w="2498" w:type="pct"/>
            <w:vAlign w:val="center"/>
          </w:tcPr>
          <w:p w14:paraId="04A6ECC2" w14:textId="3E2A4791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47" w:type="pct"/>
            <w:vAlign w:val="center"/>
          </w:tcPr>
          <w:p w14:paraId="12D5918A" w14:textId="57A65081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 (0.447-1.706)</w:t>
            </w:r>
          </w:p>
        </w:tc>
        <w:tc>
          <w:tcPr>
            <w:tcW w:w="855" w:type="pct"/>
            <w:vAlign w:val="center"/>
          </w:tcPr>
          <w:p w14:paraId="263D246A" w14:textId="07A7501D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</w:t>
            </w:r>
          </w:p>
        </w:tc>
      </w:tr>
      <w:tr w:rsidR="008438D1" w:rsidRPr="009368B5" w14:paraId="2F288532" w14:textId="77777777" w:rsidTr="008438D1">
        <w:trPr>
          <w:jc w:val="center"/>
        </w:trPr>
        <w:tc>
          <w:tcPr>
            <w:tcW w:w="2498" w:type="pct"/>
            <w:vAlign w:val="center"/>
          </w:tcPr>
          <w:p w14:paraId="3362D070" w14:textId="770866B4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647" w:type="pct"/>
            <w:vAlign w:val="center"/>
          </w:tcPr>
          <w:p w14:paraId="70E31933" w14:textId="0870C422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0 (0.723-2.635)</w:t>
            </w:r>
          </w:p>
        </w:tc>
        <w:tc>
          <w:tcPr>
            <w:tcW w:w="855" w:type="pct"/>
            <w:vAlign w:val="center"/>
          </w:tcPr>
          <w:p w14:paraId="534AA26D" w14:textId="799FDEFE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9</w:t>
            </w:r>
          </w:p>
        </w:tc>
      </w:tr>
      <w:tr w:rsidR="008438D1" w:rsidRPr="009368B5" w14:paraId="1225B099" w14:textId="77777777" w:rsidTr="008438D1">
        <w:trPr>
          <w:jc w:val="center"/>
        </w:trPr>
        <w:tc>
          <w:tcPr>
            <w:tcW w:w="2498" w:type="pct"/>
            <w:vAlign w:val="center"/>
          </w:tcPr>
          <w:p w14:paraId="408A899C" w14:textId="18591036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Hyperlipidemia</w:t>
            </w:r>
          </w:p>
        </w:tc>
        <w:tc>
          <w:tcPr>
            <w:tcW w:w="1647" w:type="pct"/>
            <w:vAlign w:val="center"/>
          </w:tcPr>
          <w:p w14:paraId="1DCDF33A" w14:textId="336D6965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 (0.253-1.308)</w:t>
            </w:r>
          </w:p>
        </w:tc>
        <w:tc>
          <w:tcPr>
            <w:tcW w:w="855" w:type="pct"/>
            <w:vAlign w:val="center"/>
          </w:tcPr>
          <w:p w14:paraId="00F8AB7A" w14:textId="0CF74AA9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</w:tr>
      <w:tr w:rsidR="008438D1" w:rsidRPr="009368B5" w14:paraId="6CF44330" w14:textId="77777777" w:rsidTr="008438D1">
        <w:trPr>
          <w:jc w:val="center"/>
        </w:trPr>
        <w:tc>
          <w:tcPr>
            <w:tcW w:w="2498" w:type="pct"/>
            <w:vAlign w:val="center"/>
          </w:tcPr>
          <w:p w14:paraId="4AF4A4D7" w14:textId="2BCFB505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1647" w:type="pct"/>
            <w:vAlign w:val="center"/>
          </w:tcPr>
          <w:p w14:paraId="26649BFB" w14:textId="16FB544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2 (0.647-3.213)</w:t>
            </w:r>
          </w:p>
        </w:tc>
        <w:tc>
          <w:tcPr>
            <w:tcW w:w="855" w:type="pct"/>
            <w:vAlign w:val="center"/>
          </w:tcPr>
          <w:p w14:paraId="7CC0B7C8" w14:textId="428B5D76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</w:tr>
      <w:tr w:rsidR="008438D1" w:rsidRPr="00F80847" w14:paraId="1402806A" w14:textId="77777777" w:rsidTr="008438D1">
        <w:trPr>
          <w:jc w:val="center"/>
        </w:trPr>
        <w:tc>
          <w:tcPr>
            <w:tcW w:w="2498" w:type="pct"/>
            <w:vAlign w:val="center"/>
          </w:tcPr>
          <w:p w14:paraId="51A5D4AF" w14:textId="5A604CA4" w:rsidR="008438D1" w:rsidRPr="00F80847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Atrial fibrillation</w:t>
            </w:r>
          </w:p>
        </w:tc>
        <w:tc>
          <w:tcPr>
            <w:tcW w:w="1647" w:type="pct"/>
            <w:vAlign w:val="center"/>
          </w:tcPr>
          <w:p w14:paraId="61DD202E" w14:textId="45356A7B" w:rsidR="008438D1" w:rsidRPr="00F8084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0 (0.517-3.847)</w:t>
            </w:r>
          </w:p>
        </w:tc>
        <w:tc>
          <w:tcPr>
            <w:tcW w:w="855" w:type="pct"/>
            <w:vAlign w:val="center"/>
          </w:tcPr>
          <w:p w14:paraId="7B28600C" w14:textId="753096E4" w:rsidR="008438D1" w:rsidRPr="00F8084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</w:t>
            </w:r>
          </w:p>
        </w:tc>
      </w:tr>
      <w:tr w:rsidR="008438D1" w:rsidRPr="009368B5" w14:paraId="575FFAD9" w14:textId="77777777" w:rsidTr="008438D1">
        <w:trPr>
          <w:jc w:val="center"/>
        </w:trPr>
        <w:tc>
          <w:tcPr>
            <w:tcW w:w="2498" w:type="pct"/>
            <w:vAlign w:val="center"/>
          </w:tcPr>
          <w:p w14:paraId="71C28B7C" w14:textId="3B6928E3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History of stroke</w:t>
            </w:r>
          </w:p>
        </w:tc>
        <w:tc>
          <w:tcPr>
            <w:tcW w:w="1647" w:type="pct"/>
            <w:vAlign w:val="center"/>
          </w:tcPr>
          <w:p w14:paraId="4F6E0869" w14:textId="784EB21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8 (0.512-2.573)</w:t>
            </w:r>
          </w:p>
        </w:tc>
        <w:tc>
          <w:tcPr>
            <w:tcW w:w="855" w:type="pct"/>
            <w:vAlign w:val="center"/>
          </w:tcPr>
          <w:p w14:paraId="4B45816E" w14:textId="0FAC06D4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8</w:t>
            </w:r>
          </w:p>
        </w:tc>
      </w:tr>
      <w:tr w:rsidR="008438D1" w:rsidRPr="009368B5" w14:paraId="262D3698" w14:textId="77777777" w:rsidTr="008438D1">
        <w:trPr>
          <w:jc w:val="center"/>
        </w:trPr>
        <w:tc>
          <w:tcPr>
            <w:tcW w:w="2498" w:type="pct"/>
            <w:vAlign w:val="center"/>
          </w:tcPr>
          <w:p w14:paraId="18274069" w14:textId="4C52693A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ory of anxiety and/or depression</w:t>
            </w:r>
          </w:p>
        </w:tc>
        <w:tc>
          <w:tcPr>
            <w:tcW w:w="1647" w:type="pct"/>
            <w:vAlign w:val="center"/>
          </w:tcPr>
          <w:p w14:paraId="34DEAD00" w14:textId="526BC32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 (0.000-Inf)</w:t>
            </w:r>
          </w:p>
        </w:tc>
        <w:tc>
          <w:tcPr>
            <w:tcW w:w="855" w:type="pct"/>
            <w:vAlign w:val="center"/>
          </w:tcPr>
          <w:p w14:paraId="5D9F9CF5" w14:textId="5107EE8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8438D1" w:rsidRPr="009368B5" w14:paraId="001014D7" w14:textId="77777777" w:rsidTr="008438D1">
        <w:trPr>
          <w:jc w:val="center"/>
        </w:trPr>
        <w:tc>
          <w:tcPr>
            <w:tcW w:w="2498" w:type="pct"/>
            <w:vAlign w:val="center"/>
          </w:tcPr>
          <w:p w14:paraId="2F94297B" w14:textId="109BAAF8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History of dizziness</w:t>
            </w:r>
          </w:p>
        </w:tc>
        <w:tc>
          <w:tcPr>
            <w:tcW w:w="1647" w:type="pct"/>
            <w:vAlign w:val="center"/>
          </w:tcPr>
          <w:p w14:paraId="6208195D" w14:textId="10FE18B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0 (0.682-3.662)</w:t>
            </w:r>
          </w:p>
        </w:tc>
        <w:tc>
          <w:tcPr>
            <w:tcW w:w="855" w:type="pct"/>
            <w:vAlign w:val="center"/>
          </w:tcPr>
          <w:p w14:paraId="6BC20223" w14:textId="6D01A36A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</w:tr>
      <w:tr w:rsidR="008438D1" w:rsidRPr="009368B5" w14:paraId="535220A0" w14:textId="77777777" w:rsidTr="008438D1">
        <w:trPr>
          <w:jc w:val="center"/>
        </w:trPr>
        <w:tc>
          <w:tcPr>
            <w:tcW w:w="2498" w:type="pct"/>
            <w:vAlign w:val="center"/>
          </w:tcPr>
          <w:p w14:paraId="03FC343B" w14:textId="2EA06308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Pre-stroke </w:t>
            </w:r>
            <w:proofErr w:type="spellStart"/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</w:p>
        </w:tc>
        <w:tc>
          <w:tcPr>
            <w:tcW w:w="1647" w:type="pct"/>
            <w:vAlign w:val="center"/>
          </w:tcPr>
          <w:p w14:paraId="7D6C70C8" w14:textId="53ECE57A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2 (0.468-2.186)</w:t>
            </w:r>
          </w:p>
        </w:tc>
        <w:tc>
          <w:tcPr>
            <w:tcW w:w="855" w:type="pct"/>
            <w:vAlign w:val="center"/>
          </w:tcPr>
          <w:p w14:paraId="442F9CBD" w14:textId="7FF11F61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</w:tr>
      <w:tr w:rsidR="008438D1" w:rsidRPr="009368B5" w14:paraId="19E2C841" w14:textId="77777777" w:rsidTr="008438D1">
        <w:trPr>
          <w:jc w:val="center"/>
        </w:trPr>
        <w:tc>
          <w:tcPr>
            <w:tcW w:w="2498" w:type="pct"/>
            <w:vAlign w:val="center"/>
          </w:tcPr>
          <w:p w14:paraId="10BA8653" w14:textId="5A0405C4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NIHSS on admission</w:t>
            </w:r>
          </w:p>
        </w:tc>
        <w:tc>
          <w:tcPr>
            <w:tcW w:w="1647" w:type="pct"/>
            <w:vAlign w:val="center"/>
          </w:tcPr>
          <w:p w14:paraId="5EBFDCB7" w14:textId="39652CF0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0 (0.876-1.284)</w:t>
            </w:r>
          </w:p>
        </w:tc>
        <w:tc>
          <w:tcPr>
            <w:tcW w:w="855" w:type="pct"/>
            <w:vAlign w:val="center"/>
          </w:tcPr>
          <w:p w14:paraId="01834C06" w14:textId="7A8C9764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</w:tr>
      <w:tr w:rsidR="008438D1" w:rsidRPr="009368B5" w14:paraId="76B7E6F1" w14:textId="77777777" w:rsidTr="008438D1">
        <w:trPr>
          <w:jc w:val="center"/>
        </w:trPr>
        <w:tc>
          <w:tcPr>
            <w:tcW w:w="2498" w:type="pct"/>
            <w:vAlign w:val="center"/>
          </w:tcPr>
          <w:p w14:paraId="2C292D65" w14:textId="675E2491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Thrombolysis</w:t>
            </w:r>
          </w:p>
        </w:tc>
        <w:tc>
          <w:tcPr>
            <w:tcW w:w="1647" w:type="pct"/>
            <w:vAlign w:val="center"/>
          </w:tcPr>
          <w:p w14:paraId="42BF55FB" w14:textId="4FF7E002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7 (0.065-0.789)</w:t>
            </w:r>
          </w:p>
        </w:tc>
        <w:tc>
          <w:tcPr>
            <w:tcW w:w="855" w:type="pct"/>
            <w:vAlign w:val="center"/>
          </w:tcPr>
          <w:p w14:paraId="4152534D" w14:textId="772C0D02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0.020*</w:t>
            </w:r>
          </w:p>
        </w:tc>
      </w:tr>
      <w:tr w:rsidR="0017095F" w:rsidRPr="009368B5" w14:paraId="05EBBFAD" w14:textId="77777777" w:rsidTr="008438D1">
        <w:trPr>
          <w:jc w:val="center"/>
        </w:trPr>
        <w:tc>
          <w:tcPr>
            <w:tcW w:w="2498" w:type="pct"/>
            <w:vAlign w:val="center"/>
          </w:tcPr>
          <w:p w14:paraId="7AA128F3" w14:textId="40250D84" w:rsidR="0017095F" w:rsidRPr="009368B5" w:rsidRDefault="0017095F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39CE">
              <w:rPr>
                <w:rFonts w:ascii="Times New Roman" w:hAnsi="Times New Roman" w:cs="Times New Roman"/>
                <w:sz w:val="18"/>
                <w:szCs w:val="18"/>
              </w:rPr>
              <w:t>Antivertiginous</w:t>
            </w:r>
            <w:proofErr w:type="spellEnd"/>
            <w:r w:rsidRPr="003439CE">
              <w:rPr>
                <w:rFonts w:ascii="Times New Roman" w:hAnsi="Times New Roman" w:cs="Times New Roman"/>
                <w:sz w:val="18"/>
                <w:szCs w:val="18"/>
              </w:rPr>
              <w:t xml:space="preserve"> drug</w:t>
            </w:r>
            <w:r w:rsidRPr="003439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se</w:t>
            </w:r>
          </w:p>
        </w:tc>
        <w:tc>
          <w:tcPr>
            <w:tcW w:w="1647" w:type="pct"/>
            <w:vAlign w:val="center"/>
          </w:tcPr>
          <w:p w14:paraId="13ACDFD3" w14:textId="5D4F588C" w:rsidR="0017095F" w:rsidRPr="00F665E5" w:rsidRDefault="00BF6F87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65E5">
              <w:rPr>
                <w:rFonts w:ascii="Times New Roman" w:hAnsi="Times New Roman" w:cs="Times New Roman" w:hint="eastAsia"/>
                <w:sz w:val="18"/>
                <w:szCs w:val="18"/>
              </w:rPr>
              <w:t>1.366 (0.533-3.504)</w:t>
            </w:r>
          </w:p>
        </w:tc>
        <w:tc>
          <w:tcPr>
            <w:tcW w:w="855" w:type="pct"/>
            <w:vAlign w:val="center"/>
          </w:tcPr>
          <w:p w14:paraId="6A136A8E" w14:textId="284EFA5D" w:rsidR="0017095F" w:rsidRPr="009368B5" w:rsidRDefault="00BF6F87" w:rsidP="0025552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16</w:t>
            </w:r>
          </w:p>
        </w:tc>
      </w:tr>
      <w:tr w:rsidR="008438D1" w:rsidRPr="009368B5" w14:paraId="47418DA8" w14:textId="77777777" w:rsidTr="008438D1">
        <w:trPr>
          <w:jc w:val="center"/>
        </w:trPr>
        <w:tc>
          <w:tcPr>
            <w:tcW w:w="2498" w:type="pct"/>
            <w:vAlign w:val="center"/>
          </w:tcPr>
          <w:p w14:paraId="0823955A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Stroke lesion †</w:t>
            </w:r>
          </w:p>
        </w:tc>
        <w:tc>
          <w:tcPr>
            <w:tcW w:w="1647" w:type="pct"/>
            <w:vAlign w:val="center"/>
          </w:tcPr>
          <w:p w14:paraId="58256374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vAlign w:val="center"/>
          </w:tcPr>
          <w:p w14:paraId="2D65371A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38D1" w:rsidRPr="009368B5" w14:paraId="730F2F61" w14:textId="77777777" w:rsidTr="008438D1">
        <w:trPr>
          <w:jc w:val="center"/>
        </w:trPr>
        <w:tc>
          <w:tcPr>
            <w:tcW w:w="2498" w:type="pct"/>
            <w:vAlign w:val="center"/>
          </w:tcPr>
          <w:p w14:paraId="38E42FE9" w14:textId="21ADABE4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Proximal territory</w:t>
            </w:r>
          </w:p>
        </w:tc>
        <w:tc>
          <w:tcPr>
            <w:tcW w:w="1647" w:type="pct"/>
            <w:vAlign w:val="center"/>
          </w:tcPr>
          <w:p w14:paraId="250EDB3B" w14:textId="1380801D" w:rsidR="008438D1" w:rsidRPr="009368B5" w:rsidRDefault="007D2E4B" w:rsidP="0025552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07 (1.116-3.978)</w:t>
            </w:r>
          </w:p>
        </w:tc>
        <w:tc>
          <w:tcPr>
            <w:tcW w:w="855" w:type="pct"/>
            <w:vAlign w:val="center"/>
          </w:tcPr>
          <w:p w14:paraId="45FD3B41" w14:textId="7710AA78" w:rsidR="008438D1" w:rsidRPr="005520C7" w:rsidRDefault="007D2E4B" w:rsidP="00255526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22</w:t>
            </w: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438D1" w:rsidRPr="009368B5" w14:paraId="63EBC300" w14:textId="77777777" w:rsidTr="008438D1">
        <w:trPr>
          <w:jc w:val="center"/>
        </w:trPr>
        <w:tc>
          <w:tcPr>
            <w:tcW w:w="2498" w:type="pct"/>
            <w:vAlign w:val="center"/>
          </w:tcPr>
          <w:p w14:paraId="28999420" w14:textId="1EA7FBCF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Middle territory</w:t>
            </w:r>
          </w:p>
        </w:tc>
        <w:tc>
          <w:tcPr>
            <w:tcW w:w="1647" w:type="pct"/>
            <w:vAlign w:val="center"/>
          </w:tcPr>
          <w:p w14:paraId="26D45B14" w14:textId="4ABC6BCE" w:rsidR="008438D1" w:rsidRPr="009368B5" w:rsidRDefault="007D2E4B" w:rsidP="0025552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90 (0.281-1.239)</w:t>
            </w:r>
          </w:p>
        </w:tc>
        <w:tc>
          <w:tcPr>
            <w:tcW w:w="855" w:type="pct"/>
            <w:vAlign w:val="center"/>
          </w:tcPr>
          <w:p w14:paraId="3BB6E4BC" w14:textId="48451343" w:rsidR="008438D1" w:rsidRPr="009368B5" w:rsidRDefault="007D2E4B" w:rsidP="0025552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8438D1" w:rsidRPr="009368B5" w14:paraId="3303C078" w14:textId="77777777" w:rsidTr="008438D1">
        <w:trPr>
          <w:jc w:val="center"/>
        </w:trPr>
        <w:tc>
          <w:tcPr>
            <w:tcW w:w="2498" w:type="pct"/>
            <w:vAlign w:val="center"/>
          </w:tcPr>
          <w:p w14:paraId="66A4CE22" w14:textId="2D73ED99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Distal territory</w:t>
            </w:r>
          </w:p>
        </w:tc>
        <w:tc>
          <w:tcPr>
            <w:tcW w:w="1647" w:type="pct"/>
            <w:vAlign w:val="center"/>
          </w:tcPr>
          <w:p w14:paraId="5B84E736" w14:textId="49E422F7" w:rsidR="008438D1" w:rsidRPr="009368B5" w:rsidRDefault="000A3E84" w:rsidP="0025552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36 (0.255-1.588)</w:t>
            </w:r>
          </w:p>
        </w:tc>
        <w:tc>
          <w:tcPr>
            <w:tcW w:w="855" w:type="pct"/>
            <w:vAlign w:val="center"/>
          </w:tcPr>
          <w:p w14:paraId="14A6DBEF" w14:textId="50C08F0A" w:rsidR="008438D1" w:rsidRPr="009368B5" w:rsidRDefault="000A3E84" w:rsidP="0025552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33</w:t>
            </w:r>
          </w:p>
        </w:tc>
      </w:tr>
      <w:tr w:rsidR="00B55A3B" w:rsidRPr="009368B5" w14:paraId="2FE67BD0" w14:textId="77777777" w:rsidTr="008438D1">
        <w:trPr>
          <w:jc w:val="center"/>
        </w:trPr>
        <w:tc>
          <w:tcPr>
            <w:tcW w:w="2498" w:type="pct"/>
            <w:vAlign w:val="center"/>
          </w:tcPr>
          <w:p w14:paraId="61102084" w14:textId="20CC1286" w:rsidR="00B55A3B" w:rsidRPr="009368B5" w:rsidRDefault="00B55A3B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5A3B">
              <w:rPr>
                <w:rFonts w:ascii="Times New Roman" w:hAnsi="Times New Roman" w:cs="Times New Roman" w:hint="eastAsia"/>
                <w:sz w:val="18"/>
                <w:szCs w:val="18"/>
              </w:rPr>
              <w:t>Multi-territory</w:t>
            </w:r>
          </w:p>
        </w:tc>
        <w:tc>
          <w:tcPr>
            <w:tcW w:w="1647" w:type="pct"/>
            <w:vAlign w:val="center"/>
          </w:tcPr>
          <w:p w14:paraId="42BC4637" w14:textId="6F36215C" w:rsidR="00B55A3B" w:rsidRPr="009368B5" w:rsidRDefault="007F2FE9" w:rsidP="0025552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0.691 (0.213-2.244)</w:t>
            </w:r>
          </w:p>
        </w:tc>
        <w:tc>
          <w:tcPr>
            <w:tcW w:w="855" w:type="pct"/>
            <w:vAlign w:val="center"/>
          </w:tcPr>
          <w:p w14:paraId="4BDE72CA" w14:textId="0DA50BC1" w:rsidR="00B55A3B" w:rsidRPr="009368B5" w:rsidRDefault="007F2FE9" w:rsidP="0025552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0.539</w:t>
            </w:r>
          </w:p>
        </w:tc>
      </w:tr>
      <w:tr w:rsidR="008438D1" w:rsidRPr="009368B5" w14:paraId="01A81D76" w14:textId="77777777" w:rsidTr="008438D1">
        <w:trPr>
          <w:jc w:val="center"/>
        </w:trPr>
        <w:tc>
          <w:tcPr>
            <w:tcW w:w="2498" w:type="pct"/>
            <w:vAlign w:val="center"/>
          </w:tcPr>
          <w:p w14:paraId="31FB79B6" w14:textId="536EBF4D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Tinnitus</w:t>
            </w:r>
          </w:p>
        </w:tc>
        <w:tc>
          <w:tcPr>
            <w:tcW w:w="1647" w:type="pct"/>
            <w:vAlign w:val="center"/>
          </w:tcPr>
          <w:p w14:paraId="177904D9" w14:textId="6D7E48C3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4 (0.635-3.611)</w:t>
            </w:r>
          </w:p>
        </w:tc>
        <w:tc>
          <w:tcPr>
            <w:tcW w:w="855" w:type="pct"/>
            <w:vAlign w:val="center"/>
          </w:tcPr>
          <w:p w14:paraId="18BBC87C" w14:textId="50C2D6DD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</w:tr>
      <w:tr w:rsidR="008438D1" w:rsidRPr="009368B5" w14:paraId="49E1F938" w14:textId="77777777" w:rsidTr="008438D1">
        <w:trPr>
          <w:jc w:val="center"/>
        </w:trPr>
        <w:tc>
          <w:tcPr>
            <w:tcW w:w="2498" w:type="pct"/>
            <w:vAlign w:val="center"/>
          </w:tcPr>
          <w:p w14:paraId="297EF6CF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7"/>
            <w:bookmarkStart w:id="4" w:name="OLE_LINK98"/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Nystagmus</w:t>
            </w:r>
            <w:bookmarkEnd w:id="3"/>
            <w:bookmarkEnd w:id="4"/>
          </w:p>
        </w:tc>
        <w:tc>
          <w:tcPr>
            <w:tcW w:w="1647" w:type="pct"/>
            <w:vAlign w:val="center"/>
          </w:tcPr>
          <w:p w14:paraId="06CF2CDC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855" w:type="pct"/>
            <w:vAlign w:val="center"/>
          </w:tcPr>
          <w:p w14:paraId="54F8A1BD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8438D1" w:rsidRPr="009368B5" w14:paraId="1D69ECF5" w14:textId="77777777" w:rsidTr="008438D1">
        <w:trPr>
          <w:jc w:val="center"/>
        </w:trPr>
        <w:tc>
          <w:tcPr>
            <w:tcW w:w="2498" w:type="pct"/>
            <w:vAlign w:val="center"/>
          </w:tcPr>
          <w:p w14:paraId="7D22B3A1" w14:textId="5AADDA11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Horizontal unidirectional nystagmus</w:t>
            </w:r>
          </w:p>
        </w:tc>
        <w:tc>
          <w:tcPr>
            <w:tcW w:w="1647" w:type="pct"/>
            <w:vAlign w:val="center"/>
          </w:tcPr>
          <w:p w14:paraId="375222F9" w14:textId="297FF0DD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4 (0.620-2.496)</w:t>
            </w:r>
          </w:p>
        </w:tc>
        <w:tc>
          <w:tcPr>
            <w:tcW w:w="855" w:type="pct"/>
            <w:vAlign w:val="center"/>
          </w:tcPr>
          <w:p w14:paraId="65146B1E" w14:textId="5D444D24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</w:tr>
      <w:tr w:rsidR="008438D1" w:rsidRPr="009368B5" w14:paraId="7B77AE0B" w14:textId="77777777" w:rsidTr="008438D1">
        <w:trPr>
          <w:jc w:val="center"/>
        </w:trPr>
        <w:tc>
          <w:tcPr>
            <w:tcW w:w="2498" w:type="pct"/>
            <w:vAlign w:val="center"/>
          </w:tcPr>
          <w:p w14:paraId="03B438C4" w14:textId="62027153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  Horizontal direction-changing nystagmus</w:t>
            </w:r>
          </w:p>
        </w:tc>
        <w:tc>
          <w:tcPr>
            <w:tcW w:w="1647" w:type="pct"/>
            <w:vAlign w:val="center"/>
          </w:tcPr>
          <w:p w14:paraId="33F26ECD" w14:textId="66EA88C9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7 (0.879-6.269)</w:t>
            </w:r>
          </w:p>
        </w:tc>
        <w:tc>
          <w:tcPr>
            <w:tcW w:w="855" w:type="pct"/>
            <w:vAlign w:val="center"/>
          </w:tcPr>
          <w:p w14:paraId="76917FC4" w14:textId="0C3FD676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8438D1" w:rsidRPr="009368B5" w14:paraId="724D2CE8" w14:textId="77777777" w:rsidTr="008438D1">
        <w:trPr>
          <w:jc w:val="center"/>
        </w:trPr>
        <w:tc>
          <w:tcPr>
            <w:tcW w:w="2498" w:type="pct"/>
            <w:vAlign w:val="center"/>
          </w:tcPr>
          <w:p w14:paraId="395CDFF2" w14:textId="12C26C59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  Rotary nystagmus</w:t>
            </w:r>
          </w:p>
        </w:tc>
        <w:tc>
          <w:tcPr>
            <w:tcW w:w="1647" w:type="pct"/>
            <w:vAlign w:val="center"/>
          </w:tcPr>
          <w:p w14:paraId="3B081BCF" w14:textId="4C428EC0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3 (0.390-49.459)</w:t>
            </w:r>
          </w:p>
        </w:tc>
        <w:tc>
          <w:tcPr>
            <w:tcW w:w="855" w:type="pct"/>
            <w:vAlign w:val="center"/>
          </w:tcPr>
          <w:p w14:paraId="411FA652" w14:textId="4499E654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</w:tr>
      <w:tr w:rsidR="008438D1" w:rsidRPr="009368B5" w14:paraId="186AFA98" w14:textId="77777777" w:rsidTr="008438D1">
        <w:trPr>
          <w:jc w:val="center"/>
        </w:trPr>
        <w:tc>
          <w:tcPr>
            <w:tcW w:w="2498" w:type="pct"/>
            <w:vAlign w:val="center"/>
          </w:tcPr>
          <w:p w14:paraId="15C0C3DC" w14:textId="47C35B16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  Vertical nystagmus</w:t>
            </w:r>
          </w:p>
        </w:tc>
        <w:tc>
          <w:tcPr>
            <w:tcW w:w="1647" w:type="pct"/>
            <w:vAlign w:val="center"/>
          </w:tcPr>
          <w:p w14:paraId="1F2680E7" w14:textId="1C978C29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2 (0.536-9.218)</w:t>
            </w:r>
          </w:p>
        </w:tc>
        <w:tc>
          <w:tcPr>
            <w:tcW w:w="855" w:type="pct"/>
            <w:vAlign w:val="center"/>
          </w:tcPr>
          <w:p w14:paraId="232BD751" w14:textId="6469C084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8438D1" w:rsidRPr="009368B5" w14:paraId="77C5846B" w14:textId="77777777" w:rsidTr="008438D1">
        <w:trPr>
          <w:jc w:val="center"/>
        </w:trPr>
        <w:tc>
          <w:tcPr>
            <w:tcW w:w="2498" w:type="pct"/>
            <w:vAlign w:val="center"/>
          </w:tcPr>
          <w:p w14:paraId="5B1C5B4E" w14:textId="2C8A4325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VSS score</w:t>
            </w:r>
          </w:p>
        </w:tc>
        <w:tc>
          <w:tcPr>
            <w:tcW w:w="1647" w:type="pct"/>
            <w:vAlign w:val="center"/>
          </w:tcPr>
          <w:p w14:paraId="69E7A11D" w14:textId="05961B1C" w:rsidR="008438D1" w:rsidRPr="00D9382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3827">
              <w:rPr>
                <w:rFonts w:ascii="Times New Roman" w:eastAsia="Times New Roman" w:hAnsi="Times New Roman" w:cs="Times New Roman"/>
                <w:sz w:val="18"/>
                <w:szCs w:val="18"/>
              </w:rPr>
              <w:t>1.072 (0.981-1.172)</w:t>
            </w:r>
          </w:p>
        </w:tc>
        <w:tc>
          <w:tcPr>
            <w:tcW w:w="855" w:type="pct"/>
            <w:vAlign w:val="center"/>
          </w:tcPr>
          <w:p w14:paraId="761CD74F" w14:textId="0298BB98" w:rsidR="008438D1" w:rsidRPr="00D9382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3827">
              <w:rPr>
                <w:rFonts w:ascii="Times New Roman" w:eastAsia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8438D1" w:rsidRPr="00F80847" w14:paraId="22CA1828" w14:textId="77777777" w:rsidTr="008438D1">
        <w:trPr>
          <w:jc w:val="center"/>
        </w:trPr>
        <w:tc>
          <w:tcPr>
            <w:tcW w:w="2498" w:type="pct"/>
            <w:vAlign w:val="center"/>
          </w:tcPr>
          <w:p w14:paraId="3419437A" w14:textId="4E54546A" w:rsidR="008438D1" w:rsidRPr="00F8084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hAnsi="Times New Roman" w:cs="Times New Roman"/>
                <w:sz w:val="18"/>
                <w:szCs w:val="18"/>
              </w:rPr>
              <w:t>Anxiety and depression</w:t>
            </w:r>
          </w:p>
        </w:tc>
        <w:tc>
          <w:tcPr>
            <w:tcW w:w="1647" w:type="pct"/>
            <w:vAlign w:val="center"/>
          </w:tcPr>
          <w:p w14:paraId="483E5BB6" w14:textId="77777777" w:rsidR="008438D1" w:rsidRPr="00F8084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  <w:vAlign w:val="center"/>
          </w:tcPr>
          <w:p w14:paraId="1B513E65" w14:textId="77777777" w:rsidR="008438D1" w:rsidRPr="00F8084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8D1" w:rsidRPr="00F80847" w14:paraId="424ECDAA" w14:textId="77777777" w:rsidTr="008438D1">
        <w:trPr>
          <w:jc w:val="center"/>
        </w:trPr>
        <w:tc>
          <w:tcPr>
            <w:tcW w:w="2498" w:type="pct"/>
            <w:vAlign w:val="center"/>
          </w:tcPr>
          <w:p w14:paraId="3F568320" w14:textId="31CD4A3B" w:rsidR="008438D1" w:rsidRPr="00F80847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hAnsi="Times New Roman" w:cs="Times New Roman"/>
                <w:sz w:val="18"/>
                <w:szCs w:val="18"/>
              </w:rPr>
              <w:t>Anxiety on admission</w:t>
            </w:r>
          </w:p>
        </w:tc>
        <w:tc>
          <w:tcPr>
            <w:tcW w:w="1647" w:type="pct"/>
            <w:vAlign w:val="center"/>
          </w:tcPr>
          <w:p w14:paraId="74F13891" w14:textId="4E613B56" w:rsidR="008438D1" w:rsidRPr="00F8084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3 (0.575-3.879)</w:t>
            </w:r>
          </w:p>
        </w:tc>
        <w:tc>
          <w:tcPr>
            <w:tcW w:w="855" w:type="pct"/>
            <w:vAlign w:val="center"/>
          </w:tcPr>
          <w:p w14:paraId="6513F9A0" w14:textId="44E8D5EE" w:rsidR="008438D1" w:rsidRPr="00F8084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0</w:t>
            </w:r>
          </w:p>
        </w:tc>
      </w:tr>
      <w:tr w:rsidR="008438D1" w:rsidRPr="00F80847" w14:paraId="0ABAE13D" w14:textId="77777777" w:rsidTr="008438D1">
        <w:trPr>
          <w:jc w:val="center"/>
        </w:trPr>
        <w:tc>
          <w:tcPr>
            <w:tcW w:w="2498" w:type="pct"/>
            <w:vAlign w:val="center"/>
          </w:tcPr>
          <w:p w14:paraId="5136D832" w14:textId="2BA5827E" w:rsidR="008438D1" w:rsidRPr="00F80847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hAnsi="Times New Roman" w:cs="Times New Roman"/>
                <w:sz w:val="18"/>
                <w:szCs w:val="18"/>
              </w:rPr>
              <w:t>Depression on admission</w:t>
            </w:r>
          </w:p>
        </w:tc>
        <w:tc>
          <w:tcPr>
            <w:tcW w:w="1647" w:type="pct"/>
            <w:vAlign w:val="center"/>
          </w:tcPr>
          <w:p w14:paraId="4010E954" w14:textId="1C8EFC9D" w:rsidR="008438D1" w:rsidRPr="00F8084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8 (0.604-3.145)</w:t>
            </w:r>
          </w:p>
        </w:tc>
        <w:tc>
          <w:tcPr>
            <w:tcW w:w="855" w:type="pct"/>
            <w:vAlign w:val="center"/>
          </w:tcPr>
          <w:p w14:paraId="63D41C52" w14:textId="7FCC3227" w:rsidR="008438D1" w:rsidRPr="00F80847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8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6</w:t>
            </w:r>
          </w:p>
        </w:tc>
      </w:tr>
      <w:tr w:rsidR="008438D1" w:rsidRPr="009368B5" w14:paraId="50FE8483" w14:textId="77777777" w:rsidTr="008438D1">
        <w:trPr>
          <w:jc w:val="center"/>
        </w:trPr>
        <w:tc>
          <w:tcPr>
            <w:tcW w:w="2498" w:type="pct"/>
            <w:vAlign w:val="center"/>
          </w:tcPr>
          <w:p w14:paraId="6F75EDA3" w14:textId="078BD313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bookmarkStart w:id="5" w:name="OLE_LINK1"/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5"/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at discharge</w:t>
            </w:r>
          </w:p>
        </w:tc>
        <w:tc>
          <w:tcPr>
            <w:tcW w:w="1647" w:type="pct"/>
            <w:vAlign w:val="center"/>
          </w:tcPr>
          <w:p w14:paraId="1A2A6E4B" w14:textId="5C5D086A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6 (0.359-2.392)</w:t>
            </w:r>
          </w:p>
        </w:tc>
        <w:tc>
          <w:tcPr>
            <w:tcW w:w="855" w:type="pct"/>
            <w:vAlign w:val="center"/>
          </w:tcPr>
          <w:p w14:paraId="68D5F242" w14:textId="5FC43159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</w:tr>
      <w:tr w:rsidR="008438D1" w:rsidRPr="009368B5" w14:paraId="128E9661" w14:textId="77777777" w:rsidTr="008438D1">
        <w:trPr>
          <w:jc w:val="center"/>
        </w:trPr>
        <w:tc>
          <w:tcPr>
            <w:tcW w:w="2498" w:type="pct"/>
            <w:vAlign w:val="center"/>
          </w:tcPr>
          <w:p w14:paraId="4F2E896E" w14:textId="1A2D3554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Depression at discharge</w:t>
            </w:r>
          </w:p>
        </w:tc>
        <w:tc>
          <w:tcPr>
            <w:tcW w:w="1647" w:type="pct"/>
            <w:vAlign w:val="center"/>
          </w:tcPr>
          <w:p w14:paraId="475B13C2" w14:textId="646E5B9D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0 (0.512-3.000)</w:t>
            </w:r>
          </w:p>
        </w:tc>
        <w:tc>
          <w:tcPr>
            <w:tcW w:w="855" w:type="pct"/>
            <w:vAlign w:val="center"/>
          </w:tcPr>
          <w:p w14:paraId="0C11C84E" w14:textId="38A672B1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4</w:t>
            </w:r>
          </w:p>
        </w:tc>
      </w:tr>
      <w:tr w:rsidR="008438D1" w:rsidRPr="009368B5" w14:paraId="69C02DC6" w14:textId="77777777" w:rsidTr="008438D1">
        <w:trPr>
          <w:jc w:val="center"/>
        </w:trPr>
        <w:tc>
          <w:tcPr>
            <w:tcW w:w="2498" w:type="pct"/>
            <w:vAlign w:val="center"/>
          </w:tcPr>
          <w:p w14:paraId="032BBF97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Vertebrobasilar artery features</w:t>
            </w:r>
          </w:p>
        </w:tc>
        <w:tc>
          <w:tcPr>
            <w:tcW w:w="1647" w:type="pct"/>
            <w:vAlign w:val="center"/>
          </w:tcPr>
          <w:p w14:paraId="4061A7BF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  <w:vAlign w:val="center"/>
          </w:tcPr>
          <w:p w14:paraId="7D6D2473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8D1" w:rsidRPr="009368B5" w14:paraId="00E46E5C" w14:textId="77777777" w:rsidTr="008438D1">
        <w:trPr>
          <w:jc w:val="center"/>
        </w:trPr>
        <w:tc>
          <w:tcPr>
            <w:tcW w:w="2498" w:type="pct"/>
            <w:vAlign w:val="center"/>
          </w:tcPr>
          <w:p w14:paraId="0CA8EC69" w14:textId="53639E8C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VBD</w:t>
            </w:r>
          </w:p>
        </w:tc>
        <w:tc>
          <w:tcPr>
            <w:tcW w:w="1647" w:type="pct"/>
            <w:vAlign w:val="center"/>
          </w:tcPr>
          <w:p w14:paraId="478225B3" w14:textId="1A50C9D2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5 (0.404-2.073)</w:t>
            </w:r>
          </w:p>
        </w:tc>
        <w:tc>
          <w:tcPr>
            <w:tcW w:w="855" w:type="pct"/>
            <w:vAlign w:val="center"/>
          </w:tcPr>
          <w:p w14:paraId="66ED2EA6" w14:textId="04703FA1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</w:tr>
      <w:tr w:rsidR="008438D1" w:rsidRPr="009368B5" w14:paraId="2F9D7376" w14:textId="77777777" w:rsidTr="008438D1">
        <w:trPr>
          <w:jc w:val="center"/>
        </w:trPr>
        <w:tc>
          <w:tcPr>
            <w:tcW w:w="2498" w:type="pct"/>
            <w:vAlign w:val="center"/>
          </w:tcPr>
          <w:p w14:paraId="566A7598" w14:textId="2FC64231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bookmarkStart w:id="6" w:name="OLE_LINK99"/>
            <w:bookmarkStart w:id="7" w:name="OLE_LINK100"/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BA diameter</w:t>
            </w:r>
            <w:bookmarkEnd w:id="6"/>
            <w:bookmarkEnd w:id="7"/>
          </w:p>
        </w:tc>
        <w:tc>
          <w:tcPr>
            <w:tcW w:w="1647" w:type="pct"/>
            <w:vAlign w:val="center"/>
          </w:tcPr>
          <w:p w14:paraId="4D2E2E92" w14:textId="4EDA9052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0 (0.661-1.543)</w:t>
            </w:r>
          </w:p>
        </w:tc>
        <w:tc>
          <w:tcPr>
            <w:tcW w:w="855" w:type="pct"/>
            <w:vAlign w:val="center"/>
          </w:tcPr>
          <w:p w14:paraId="7FBD80FC" w14:textId="6533EAEE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</w:tr>
      <w:tr w:rsidR="008438D1" w:rsidRPr="009368B5" w14:paraId="0CB771AE" w14:textId="77777777" w:rsidTr="008438D1">
        <w:trPr>
          <w:jc w:val="center"/>
        </w:trPr>
        <w:tc>
          <w:tcPr>
            <w:tcW w:w="2498" w:type="pct"/>
            <w:vAlign w:val="center"/>
          </w:tcPr>
          <w:p w14:paraId="4663479D" w14:textId="63E629C4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BA tortuosity, score ≥ 2</w:t>
            </w:r>
          </w:p>
        </w:tc>
        <w:tc>
          <w:tcPr>
            <w:tcW w:w="1647" w:type="pct"/>
            <w:vAlign w:val="center"/>
          </w:tcPr>
          <w:p w14:paraId="69BF3264" w14:textId="65C26961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0 (1.616-11.765)</w:t>
            </w:r>
          </w:p>
        </w:tc>
        <w:tc>
          <w:tcPr>
            <w:tcW w:w="855" w:type="pct"/>
            <w:vAlign w:val="center"/>
          </w:tcPr>
          <w:p w14:paraId="66FD16CB" w14:textId="19065FEC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04</w:t>
            </w:r>
            <w:r w:rsidRPr="00936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438D1" w:rsidRPr="009368B5" w14:paraId="206B9324" w14:textId="77777777" w:rsidTr="008438D1">
        <w:trPr>
          <w:jc w:val="center"/>
        </w:trPr>
        <w:tc>
          <w:tcPr>
            <w:tcW w:w="2498" w:type="pct"/>
            <w:vAlign w:val="center"/>
          </w:tcPr>
          <w:p w14:paraId="7490D03D" w14:textId="7C42844F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  BATI </w:t>
            </w:r>
            <w:r w:rsidR="00255526" w:rsidRPr="009368B5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647" w:type="pct"/>
            <w:vAlign w:val="center"/>
          </w:tcPr>
          <w:p w14:paraId="72919E8E" w14:textId="4DF17E7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8 (1.018-1.099)</w:t>
            </w:r>
          </w:p>
        </w:tc>
        <w:tc>
          <w:tcPr>
            <w:tcW w:w="855" w:type="pct"/>
            <w:vAlign w:val="center"/>
          </w:tcPr>
          <w:p w14:paraId="577CAB17" w14:textId="26AEC7B8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04</w:t>
            </w: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438D1" w:rsidRPr="009368B5" w14:paraId="43D144FE" w14:textId="77777777" w:rsidTr="008438D1">
        <w:trPr>
          <w:jc w:val="center"/>
        </w:trPr>
        <w:tc>
          <w:tcPr>
            <w:tcW w:w="2498" w:type="pct"/>
            <w:vAlign w:val="center"/>
          </w:tcPr>
          <w:p w14:paraId="59F87D88" w14:textId="32408D60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BA bifurcation, score ≥ 2</w:t>
            </w:r>
          </w:p>
        </w:tc>
        <w:tc>
          <w:tcPr>
            <w:tcW w:w="1647" w:type="pct"/>
            <w:vAlign w:val="center"/>
          </w:tcPr>
          <w:p w14:paraId="2CF49FC0" w14:textId="1B4E1FA5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8 (0.712-2.549)</w:t>
            </w:r>
          </w:p>
        </w:tc>
        <w:tc>
          <w:tcPr>
            <w:tcW w:w="855" w:type="pct"/>
            <w:vAlign w:val="center"/>
          </w:tcPr>
          <w:p w14:paraId="3FA15E52" w14:textId="6F60D1A1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359</w:t>
            </w:r>
          </w:p>
        </w:tc>
      </w:tr>
      <w:tr w:rsidR="008438D1" w:rsidRPr="009368B5" w14:paraId="6341994E" w14:textId="77777777" w:rsidTr="008438D1">
        <w:trPr>
          <w:jc w:val="center"/>
        </w:trPr>
        <w:tc>
          <w:tcPr>
            <w:tcW w:w="2498" w:type="pct"/>
            <w:vAlign w:val="center"/>
          </w:tcPr>
          <w:p w14:paraId="4E5098F1" w14:textId="1CFA432D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D</w:t>
            </w:r>
          </w:p>
        </w:tc>
        <w:tc>
          <w:tcPr>
            <w:tcW w:w="1647" w:type="pct"/>
            <w:vAlign w:val="center"/>
          </w:tcPr>
          <w:p w14:paraId="05083922" w14:textId="44EBC13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9 (0.449-1.569)</w:t>
            </w:r>
          </w:p>
        </w:tc>
        <w:tc>
          <w:tcPr>
            <w:tcW w:w="855" w:type="pct"/>
            <w:vAlign w:val="center"/>
          </w:tcPr>
          <w:p w14:paraId="27849030" w14:textId="0EDEF4E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583</w:t>
            </w:r>
          </w:p>
        </w:tc>
      </w:tr>
      <w:tr w:rsidR="008438D1" w:rsidRPr="009368B5" w14:paraId="396DD9A7" w14:textId="77777777" w:rsidTr="008438D1">
        <w:trPr>
          <w:jc w:val="center"/>
        </w:trPr>
        <w:tc>
          <w:tcPr>
            <w:tcW w:w="2498" w:type="pct"/>
            <w:vAlign w:val="center"/>
          </w:tcPr>
          <w:p w14:paraId="66A33E6B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Compression</w:t>
            </w:r>
          </w:p>
        </w:tc>
        <w:tc>
          <w:tcPr>
            <w:tcW w:w="1647" w:type="pct"/>
            <w:vAlign w:val="center"/>
          </w:tcPr>
          <w:p w14:paraId="1F9E7D18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  <w:vAlign w:val="center"/>
          </w:tcPr>
          <w:p w14:paraId="1E31BC9D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438D1" w:rsidRPr="009368B5" w14:paraId="1E9F9128" w14:textId="77777777" w:rsidTr="008438D1">
        <w:trPr>
          <w:jc w:val="center"/>
        </w:trPr>
        <w:tc>
          <w:tcPr>
            <w:tcW w:w="2498" w:type="pct"/>
            <w:vAlign w:val="center"/>
          </w:tcPr>
          <w:p w14:paraId="4643A40C" w14:textId="47EFC766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  Brainstem compression</w:t>
            </w:r>
          </w:p>
        </w:tc>
        <w:tc>
          <w:tcPr>
            <w:tcW w:w="1647" w:type="pct"/>
            <w:vAlign w:val="center"/>
          </w:tcPr>
          <w:p w14:paraId="2BF94C08" w14:textId="554BD44A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8 (1.155-14.683)</w:t>
            </w:r>
          </w:p>
        </w:tc>
        <w:tc>
          <w:tcPr>
            <w:tcW w:w="855" w:type="pct"/>
            <w:vAlign w:val="center"/>
          </w:tcPr>
          <w:p w14:paraId="15E6A96C" w14:textId="1E295C7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29</w:t>
            </w:r>
            <w:r w:rsidRPr="00936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438D1" w:rsidRPr="009368B5" w14:paraId="6D223229" w14:textId="77777777" w:rsidTr="008438D1">
        <w:trPr>
          <w:jc w:val="center"/>
        </w:trPr>
        <w:tc>
          <w:tcPr>
            <w:tcW w:w="2498" w:type="pct"/>
            <w:vAlign w:val="center"/>
          </w:tcPr>
          <w:p w14:paraId="6A907DF3" w14:textId="54C17AC8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  VIII cranial nerve compression</w:t>
            </w:r>
          </w:p>
        </w:tc>
        <w:tc>
          <w:tcPr>
            <w:tcW w:w="1647" w:type="pct"/>
            <w:vAlign w:val="center"/>
          </w:tcPr>
          <w:p w14:paraId="443CCBFD" w14:textId="20AAAD54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04 (1.323-101.736)</w:t>
            </w:r>
          </w:p>
        </w:tc>
        <w:tc>
          <w:tcPr>
            <w:tcW w:w="855" w:type="pct"/>
            <w:vAlign w:val="center"/>
          </w:tcPr>
          <w:p w14:paraId="6B6A7449" w14:textId="77598A2E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27</w:t>
            </w:r>
            <w:r w:rsidRPr="00936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438D1" w:rsidRPr="009368B5" w14:paraId="5CEB0452" w14:textId="77777777" w:rsidTr="008438D1">
        <w:trPr>
          <w:jc w:val="center"/>
        </w:trPr>
        <w:tc>
          <w:tcPr>
            <w:tcW w:w="2498" w:type="pct"/>
            <w:vAlign w:val="center"/>
          </w:tcPr>
          <w:p w14:paraId="53EB3911" w14:textId="1D90259F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Incomplete </w:t>
            </w:r>
            <w:proofErr w:type="spellStart"/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CoW</w:t>
            </w:r>
            <w:proofErr w:type="spellEnd"/>
          </w:p>
        </w:tc>
        <w:tc>
          <w:tcPr>
            <w:tcW w:w="1647" w:type="pct"/>
            <w:vAlign w:val="center"/>
          </w:tcPr>
          <w:p w14:paraId="01F929DB" w14:textId="72F84DA5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 (0.496-2.293)</w:t>
            </w:r>
          </w:p>
        </w:tc>
        <w:tc>
          <w:tcPr>
            <w:tcW w:w="855" w:type="pct"/>
            <w:vAlign w:val="center"/>
          </w:tcPr>
          <w:p w14:paraId="4EC76085" w14:textId="013C9F40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8438D1" w:rsidRPr="009368B5" w14:paraId="5C576216" w14:textId="77777777" w:rsidTr="008438D1">
        <w:trPr>
          <w:jc w:val="center"/>
        </w:trPr>
        <w:tc>
          <w:tcPr>
            <w:tcW w:w="2498" w:type="pct"/>
            <w:vAlign w:val="center"/>
          </w:tcPr>
          <w:p w14:paraId="3F11A39E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01"/>
            <w:bookmarkStart w:id="9" w:name="OLE_LINK102"/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Significant stenosis</w:t>
            </w:r>
            <w:bookmarkStart w:id="10" w:name="OLE_LINK111"/>
            <w:bookmarkStart w:id="11" w:name="OLE_LINK112"/>
            <w:r w:rsidRPr="009368B5">
              <w:rPr>
                <w:rFonts w:ascii="Times New Roman" w:hAnsi="Times New Roman" w:cs="Times New Roman"/>
                <w:sz w:val="18"/>
                <w:szCs w:val="18"/>
              </w:rPr>
              <w:t xml:space="preserve"> &gt; 50%</w:t>
            </w:r>
            <w:bookmarkEnd w:id="8"/>
            <w:bookmarkEnd w:id="9"/>
            <w:bookmarkEnd w:id="10"/>
            <w:bookmarkEnd w:id="11"/>
          </w:p>
        </w:tc>
        <w:tc>
          <w:tcPr>
            <w:tcW w:w="1647" w:type="pct"/>
            <w:vAlign w:val="center"/>
          </w:tcPr>
          <w:p w14:paraId="22BEB878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pct"/>
            <w:vAlign w:val="center"/>
          </w:tcPr>
          <w:p w14:paraId="09B7A5CB" w14:textId="777777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8D1" w:rsidRPr="009368B5" w14:paraId="5E7FDD46" w14:textId="77777777" w:rsidTr="008438D1">
        <w:trPr>
          <w:jc w:val="center"/>
        </w:trPr>
        <w:tc>
          <w:tcPr>
            <w:tcW w:w="2498" w:type="pct"/>
            <w:vAlign w:val="center"/>
          </w:tcPr>
          <w:p w14:paraId="1F5ABFAF" w14:textId="3E000BDE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1647" w:type="pct"/>
            <w:vAlign w:val="center"/>
          </w:tcPr>
          <w:p w14:paraId="7778604E" w14:textId="177E833B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5 (0.547-3.258)</w:t>
            </w:r>
          </w:p>
        </w:tc>
        <w:tc>
          <w:tcPr>
            <w:tcW w:w="855" w:type="pct"/>
            <w:vAlign w:val="center"/>
          </w:tcPr>
          <w:p w14:paraId="60139854" w14:textId="5D9EE3C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</w:tr>
      <w:tr w:rsidR="008438D1" w:rsidRPr="009368B5" w14:paraId="3693CF4D" w14:textId="77777777" w:rsidTr="008438D1">
        <w:trPr>
          <w:jc w:val="center"/>
        </w:trPr>
        <w:tc>
          <w:tcPr>
            <w:tcW w:w="2498" w:type="pct"/>
            <w:vAlign w:val="center"/>
          </w:tcPr>
          <w:p w14:paraId="6A58A3F0" w14:textId="22D42BF3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Intracranial </w:t>
            </w: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VA</w:t>
            </w:r>
          </w:p>
        </w:tc>
        <w:tc>
          <w:tcPr>
            <w:tcW w:w="1647" w:type="pct"/>
            <w:vAlign w:val="center"/>
          </w:tcPr>
          <w:p w14:paraId="65962266" w14:textId="3A42DC8D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3 (0.677-2.432)</w:t>
            </w:r>
          </w:p>
        </w:tc>
        <w:tc>
          <w:tcPr>
            <w:tcW w:w="855" w:type="pct"/>
            <w:vAlign w:val="center"/>
          </w:tcPr>
          <w:p w14:paraId="4BB298B1" w14:textId="0E4FD6A0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</w:tr>
      <w:tr w:rsidR="008438D1" w:rsidRPr="009368B5" w14:paraId="7DB64D0A" w14:textId="77777777" w:rsidTr="008438D1">
        <w:trPr>
          <w:jc w:val="center"/>
        </w:trPr>
        <w:tc>
          <w:tcPr>
            <w:tcW w:w="2498" w:type="pct"/>
            <w:vAlign w:val="center"/>
          </w:tcPr>
          <w:p w14:paraId="5F84868E" w14:textId="40A6DD1F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Extracranial </w:t>
            </w:r>
            <w:r w:rsidRPr="009368B5">
              <w:rPr>
                <w:rFonts w:ascii="Times New Roman" w:hAnsi="Times New Roman" w:cs="Times New Roman"/>
                <w:sz w:val="18"/>
                <w:szCs w:val="18"/>
              </w:rPr>
              <w:t>VA</w:t>
            </w:r>
          </w:p>
        </w:tc>
        <w:tc>
          <w:tcPr>
            <w:tcW w:w="1647" w:type="pct"/>
            <w:vAlign w:val="center"/>
          </w:tcPr>
          <w:p w14:paraId="7A2ACE4C" w14:textId="3EB6F7F4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5 (0.805-2.965)</w:t>
            </w:r>
          </w:p>
        </w:tc>
        <w:tc>
          <w:tcPr>
            <w:tcW w:w="855" w:type="pct"/>
            <w:vAlign w:val="center"/>
          </w:tcPr>
          <w:p w14:paraId="57393C35" w14:textId="32DB4FF4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</w:tr>
      <w:tr w:rsidR="008438D1" w:rsidRPr="009368B5" w14:paraId="7B29843F" w14:textId="77777777" w:rsidTr="008438D1">
        <w:trPr>
          <w:jc w:val="center"/>
        </w:trPr>
        <w:tc>
          <w:tcPr>
            <w:tcW w:w="2498" w:type="pct"/>
            <w:tcBorders>
              <w:bottom w:val="single" w:sz="4" w:space="0" w:color="auto"/>
            </w:tcBorders>
            <w:vAlign w:val="center"/>
          </w:tcPr>
          <w:p w14:paraId="55B66D85" w14:textId="5C7DD1EA" w:rsidR="008438D1" w:rsidRPr="009368B5" w:rsidRDefault="008438D1" w:rsidP="00255526">
            <w:pPr>
              <w:ind w:firstLineChars="100" w:firstLine="180"/>
              <w:jc w:val="left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9368B5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VBA</w:t>
            </w:r>
          </w:p>
        </w:tc>
        <w:tc>
          <w:tcPr>
            <w:tcW w:w="1647" w:type="pct"/>
            <w:tcBorders>
              <w:bottom w:val="single" w:sz="4" w:space="0" w:color="auto"/>
            </w:tcBorders>
            <w:vAlign w:val="center"/>
          </w:tcPr>
          <w:p w14:paraId="52946EF1" w14:textId="6BC93D40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6 (0.725-2.536)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14:paraId="2370F569" w14:textId="421ADA77" w:rsidR="008438D1" w:rsidRPr="009368B5" w:rsidRDefault="008438D1" w:rsidP="0025552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68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</w:tr>
    </w:tbl>
    <w:bookmarkEnd w:id="0"/>
    <w:p w14:paraId="02C35DD3" w14:textId="77777777" w:rsidR="002C6DDE" w:rsidRPr="009368B5" w:rsidRDefault="002C6DDE" w:rsidP="00660DC0">
      <w:pPr>
        <w:jc w:val="left"/>
        <w:rPr>
          <w:rFonts w:ascii="Times New Roman" w:hAnsi="Times New Roman" w:cs="Times New Roman"/>
          <w:sz w:val="18"/>
          <w:szCs w:val="18"/>
        </w:rPr>
      </w:pPr>
      <w:r w:rsidRPr="009368B5">
        <w:rPr>
          <w:rFonts w:ascii="Times New Roman" w:hAnsi="Times New Roman" w:cs="Times New Roman"/>
          <w:sz w:val="18"/>
          <w:szCs w:val="18"/>
        </w:rPr>
        <w:t>Asterisks mean a significant statistical difference according to the p-value &lt; 0.05.</w:t>
      </w:r>
    </w:p>
    <w:p w14:paraId="1BF32193" w14:textId="77777777" w:rsidR="002C6DDE" w:rsidRPr="009368B5" w:rsidRDefault="002C6DDE" w:rsidP="00660DC0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bookmarkStart w:id="12" w:name="_Hlk131368535"/>
      <w:r w:rsidRPr="009368B5">
        <w:rPr>
          <w:rFonts w:ascii="Times New Roman" w:eastAsia="宋体" w:hAnsi="Times New Roman" w:cs="Times New Roman"/>
          <w:sz w:val="18"/>
          <w:szCs w:val="18"/>
        </w:rPr>
        <w:t xml:space="preserve">Abbreviations: DU group: dizziness-unsteadiness group; </w:t>
      </w:r>
      <w:proofErr w:type="spellStart"/>
      <w:r w:rsidRPr="009368B5">
        <w:rPr>
          <w:rFonts w:ascii="Times New Roman" w:eastAsia="宋体" w:hAnsi="Times New Roman" w:cs="Times New Roman"/>
          <w:sz w:val="18"/>
          <w:szCs w:val="18"/>
        </w:rPr>
        <w:t>mRS</w:t>
      </w:r>
      <w:proofErr w:type="spellEnd"/>
      <w:r w:rsidRPr="009368B5">
        <w:rPr>
          <w:rFonts w:ascii="Times New Roman" w:eastAsia="宋体" w:hAnsi="Times New Roman" w:cs="Times New Roman"/>
          <w:sz w:val="18"/>
          <w:szCs w:val="18"/>
        </w:rPr>
        <w:t xml:space="preserve">, modified Rankin Scale; NIHSS, National Institutes of Health Stroke Scale; VSS, vertigo symptom scale; VBD, </w:t>
      </w:r>
      <w:r w:rsidRPr="009368B5">
        <w:rPr>
          <w:rFonts w:ascii="Times New Roman" w:hAnsi="Times New Roman" w:cs="Times New Roman"/>
          <w:sz w:val="18"/>
          <w:szCs w:val="18"/>
        </w:rPr>
        <w:t xml:space="preserve">vertebrobasilar dolichoectasia; BA, basilar artery; BATI, basilar artery tortuosity index, VAD, vertebral artery dominance; </w:t>
      </w:r>
      <w:proofErr w:type="spellStart"/>
      <w:r w:rsidRPr="009368B5">
        <w:rPr>
          <w:rFonts w:ascii="Times New Roman" w:hAnsi="Times New Roman" w:cs="Times New Roman"/>
          <w:sz w:val="18"/>
          <w:szCs w:val="18"/>
        </w:rPr>
        <w:t>CoW</w:t>
      </w:r>
      <w:proofErr w:type="spellEnd"/>
      <w:r w:rsidRPr="009368B5">
        <w:rPr>
          <w:rFonts w:ascii="Times New Roman" w:hAnsi="Times New Roman" w:cs="Times New Roman"/>
          <w:sz w:val="18"/>
          <w:szCs w:val="18"/>
        </w:rPr>
        <w:t>, circle of Willis; VA, vertebral artery; VBA, vertebrobasilar artery.</w:t>
      </w:r>
    </w:p>
    <w:bookmarkEnd w:id="12"/>
    <w:p w14:paraId="2E75D1D9" w14:textId="0D9424F1" w:rsidR="008A3552" w:rsidRDefault="00255526" w:rsidP="00660DC0">
      <w:pPr>
        <w:jc w:val="left"/>
        <w:rPr>
          <w:rFonts w:ascii="Times New Roman" w:hAnsi="Times New Roman" w:cs="Times New Roman"/>
          <w:sz w:val="18"/>
          <w:szCs w:val="18"/>
        </w:rPr>
      </w:pPr>
      <w:r w:rsidRPr="009368B5">
        <w:rPr>
          <w:rFonts w:ascii="Times New Roman" w:hAnsi="Times New Roman" w:cs="Times New Roman"/>
          <w:sz w:val="18"/>
          <w:szCs w:val="18"/>
        </w:rPr>
        <w:t>†</w:t>
      </w:r>
      <w:r w:rsidR="002C6DDE" w:rsidRPr="009368B5">
        <w:rPr>
          <w:rFonts w:ascii="Times New Roman" w:hAnsi="Times New Roman" w:cs="Times New Roman"/>
          <w:sz w:val="18"/>
          <w:szCs w:val="18"/>
        </w:rPr>
        <w:t xml:space="preserve"> Tortuosity index was calculated by the formula ([actual distance/straight line distance - 1] × 100).</w:t>
      </w:r>
    </w:p>
    <w:p w14:paraId="03E36DE0" w14:textId="77777777" w:rsidR="00D51BA0" w:rsidRPr="00EA4688" w:rsidRDefault="00D51BA0" w:rsidP="00EA4688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D51BA0" w:rsidRPr="00EA4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Heiti SC Light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DE"/>
    <w:rsid w:val="0000200C"/>
    <w:rsid w:val="00021B27"/>
    <w:rsid w:val="00032CEC"/>
    <w:rsid w:val="000338DC"/>
    <w:rsid w:val="00041C1E"/>
    <w:rsid w:val="00046858"/>
    <w:rsid w:val="00077F15"/>
    <w:rsid w:val="00094957"/>
    <w:rsid w:val="000A3E84"/>
    <w:rsid w:val="000B7BB7"/>
    <w:rsid w:val="000D726A"/>
    <w:rsid w:val="000F3354"/>
    <w:rsid w:val="000F416F"/>
    <w:rsid w:val="00102819"/>
    <w:rsid w:val="0011191E"/>
    <w:rsid w:val="00123655"/>
    <w:rsid w:val="001504C1"/>
    <w:rsid w:val="00167CC2"/>
    <w:rsid w:val="0017095F"/>
    <w:rsid w:val="001731E1"/>
    <w:rsid w:val="00183AFB"/>
    <w:rsid w:val="001B3EB8"/>
    <w:rsid w:val="001B5811"/>
    <w:rsid w:val="001C6148"/>
    <w:rsid w:val="001F0F12"/>
    <w:rsid w:val="001F5D53"/>
    <w:rsid w:val="00207AE5"/>
    <w:rsid w:val="00223C1B"/>
    <w:rsid w:val="002536DA"/>
    <w:rsid w:val="00255526"/>
    <w:rsid w:val="00287FA4"/>
    <w:rsid w:val="00294B71"/>
    <w:rsid w:val="002A05BE"/>
    <w:rsid w:val="002A1557"/>
    <w:rsid w:val="002A24C6"/>
    <w:rsid w:val="002A3264"/>
    <w:rsid w:val="002A330C"/>
    <w:rsid w:val="002C6DDE"/>
    <w:rsid w:val="002E100A"/>
    <w:rsid w:val="00322282"/>
    <w:rsid w:val="003369C7"/>
    <w:rsid w:val="003439CE"/>
    <w:rsid w:val="003A1379"/>
    <w:rsid w:val="003C0527"/>
    <w:rsid w:val="003C064F"/>
    <w:rsid w:val="003D107A"/>
    <w:rsid w:val="003D5BD6"/>
    <w:rsid w:val="003E10BA"/>
    <w:rsid w:val="004177B3"/>
    <w:rsid w:val="00431FF2"/>
    <w:rsid w:val="00433920"/>
    <w:rsid w:val="00466DC6"/>
    <w:rsid w:val="00477DB7"/>
    <w:rsid w:val="00497AD8"/>
    <w:rsid w:val="00497FDD"/>
    <w:rsid w:val="004A1AE8"/>
    <w:rsid w:val="004D3A35"/>
    <w:rsid w:val="005159BD"/>
    <w:rsid w:val="00520D5B"/>
    <w:rsid w:val="0053619B"/>
    <w:rsid w:val="005520C7"/>
    <w:rsid w:val="0055348B"/>
    <w:rsid w:val="005706C5"/>
    <w:rsid w:val="00581FF5"/>
    <w:rsid w:val="005836F8"/>
    <w:rsid w:val="0059003B"/>
    <w:rsid w:val="005A2942"/>
    <w:rsid w:val="005D1BF4"/>
    <w:rsid w:val="005D7CCF"/>
    <w:rsid w:val="005E3455"/>
    <w:rsid w:val="005E4341"/>
    <w:rsid w:val="00600B06"/>
    <w:rsid w:val="006011DF"/>
    <w:rsid w:val="00604C78"/>
    <w:rsid w:val="006131D7"/>
    <w:rsid w:val="00624912"/>
    <w:rsid w:val="00633023"/>
    <w:rsid w:val="00636414"/>
    <w:rsid w:val="00636F9A"/>
    <w:rsid w:val="00642141"/>
    <w:rsid w:val="00660DC0"/>
    <w:rsid w:val="00681094"/>
    <w:rsid w:val="00682F4A"/>
    <w:rsid w:val="00697E0D"/>
    <w:rsid w:val="006A012A"/>
    <w:rsid w:val="006A1765"/>
    <w:rsid w:val="006A2202"/>
    <w:rsid w:val="006C0470"/>
    <w:rsid w:val="006E17D7"/>
    <w:rsid w:val="006E525A"/>
    <w:rsid w:val="006F00E9"/>
    <w:rsid w:val="006F0BE3"/>
    <w:rsid w:val="0070207D"/>
    <w:rsid w:val="00743DA7"/>
    <w:rsid w:val="0074787B"/>
    <w:rsid w:val="00752CD4"/>
    <w:rsid w:val="007577B5"/>
    <w:rsid w:val="0076081C"/>
    <w:rsid w:val="00760C97"/>
    <w:rsid w:val="00780B83"/>
    <w:rsid w:val="00795895"/>
    <w:rsid w:val="007A54BB"/>
    <w:rsid w:val="007D2E4B"/>
    <w:rsid w:val="007E513A"/>
    <w:rsid w:val="007F2FE9"/>
    <w:rsid w:val="00811514"/>
    <w:rsid w:val="00813C05"/>
    <w:rsid w:val="00816ECE"/>
    <w:rsid w:val="0082185D"/>
    <w:rsid w:val="00823992"/>
    <w:rsid w:val="00830302"/>
    <w:rsid w:val="008438D1"/>
    <w:rsid w:val="00844ED5"/>
    <w:rsid w:val="008522E3"/>
    <w:rsid w:val="008630FF"/>
    <w:rsid w:val="00866CF5"/>
    <w:rsid w:val="00882ACC"/>
    <w:rsid w:val="008A32AE"/>
    <w:rsid w:val="008A3552"/>
    <w:rsid w:val="008C3D4F"/>
    <w:rsid w:val="008D57B6"/>
    <w:rsid w:val="008D59BF"/>
    <w:rsid w:val="008E43C8"/>
    <w:rsid w:val="008F3389"/>
    <w:rsid w:val="008F686F"/>
    <w:rsid w:val="00901ACA"/>
    <w:rsid w:val="00905ED1"/>
    <w:rsid w:val="009061EA"/>
    <w:rsid w:val="00911581"/>
    <w:rsid w:val="009368B5"/>
    <w:rsid w:val="0094049E"/>
    <w:rsid w:val="009501F8"/>
    <w:rsid w:val="00950C43"/>
    <w:rsid w:val="0095265C"/>
    <w:rsid w:val="009565CE"/>
    <w:rsid w:val="009632A2"/>
    <w:rsid w:val="00965C29"/>
    <w:rsid w:val="009873A6"/>
    <w:rsid w:val="009A6F85"/>
    <w:rsid w:val="009C21B5"/>
    <w:rsid w:val="009C68D2"/>
    <w:rsid w:val="009C6E92"/>
    <w:rsid w:val="009F094F"/>
    <w:rsid w:val="009F10BF"/>
    <w:rsid w:val="00A10B2B"/>
    <w:rsid w:val="00A24178"/>
    <w:rsid w:val="00A3654E"/>
    <w:rsid w:val="00A549EE"/>
    <w:rsid w:val="00A575A6"/>
    <w:rsid w:val="00A609A8"/>
    <w:rsid w:val="00A61B26"/>
    <w:rsid w:val="00A65170"/>
    <w:rsid w:val="00A71D2F"/>
    <w:rsid w:val="00A80A81"/>
    <w:rsid w:val="00AA25B9"/>
    <w:rsid w:val="00AD4BBB"/>
    <w:rsid w:val="00AE4B46"/>
    <w:rsid w:val="00AE683A"/>
    <w:rsid w:val="00B5095F"/>
    <w:rsid w:val="00B5215C"/>
    <w:rsid w:val="00B55A3B"/>
    <w:rsid w:val="00B65BB0"/>
    <w:rsid w:val="00B739E9"/>
    <w:rsid w:val="00B9042B"/>
    <w:rsid w:val="00B914FB"/>
    <w:rsid w:val="00B92359"/>
    <w:rsid w:val="00BB6D42"/>
    <w:rsid w:val="00BB788C"/>
    <w:rsid w:val="00BC5BD1"/>
    <w:rsid w:val="00BF4017"/>
    <w:rsid w:val="00BF6F87"/>
    <w:rsid w:val="00C00F68"/>
    <w:rsid w:val="00C044B0"/>
    <w:rsid w:val="00C06CF0"/>
    <w:rsid w:val="00C1476D"/>
    <w:rsid w:val="00C37EBC"/>
    <w:rsid w:val="00C62B51"/>
    <w:rsid w:val="00C67FD5"/>
    <w:rsid w:val="00CB165B"/>
    <w:rsid w:val="00CB39EE"/>
    <w:rsid w:val="00CC2F6A"/>
    <w:rsid w:val="00CE7A23"/>
    <w:rsid w:val="00CF097C"/>
    <w:rsid w:val="00D30D0D"/>
    <w:rsid w:val="00D4304F"/>
    <w:rsid w:val="00D50F56"/>
    <w:rsid w:val="00D51BA0"/>
    <w:rsid w:val="00D72A7D"/>
    <w:rsid w:val="00D81FBD"/>
    <w:rsid w:val="00D82260"/>
    <w:rsid w:val="00D85A96"/>
    <w:rsid w:val="00D91EB5"/>
    <w:rsid w:val="00D93827"/>
    <w:rsid w:val="00DA36B2"/>
    <w:rsid w:val="00DA48FE"/>
    <w:rsid w:val="00DA6602"/>
    <w:rsid w:val="00DB34A6"/>
    <w:rsid w:val="00DF0A1F"/>
    <w:rsid w:val="00E054EF"/>
    <w:rsid w:val="00E209EC"/>
    <w:rsid w:val="00E3257B"/>
    <w:rsid w:val="00E35B23"/>
    <w:rsid w:val="00E4204A"/>
    <w:rsid w:val="00E50956"/>
    <w:rsid w:val="00E52F55"/>
    <w:rsid w:val="00E554E3"/>
    <w:rsid w:val="00E56C23"/>
    <w:rsid w:val="00E656DA"/>
    <w:rsid w:val="00E83A66"/>
    <w:rsid w:val="00E96D29"/>
    <w:rsid w:val="00EA44BC"/>
    <w:rsid w:val="00EA4688"/>
    <w:rsid w:val="00EA6618"/>
    <w:rsid w:val="00ED0810"/>
    <w:rsid w:val="00ED3149"/>
    <w:rsid w:val="00EE1012"/>
    <w:rsid w:val="00F30319"/>
    <w:rsid w:val="00F35395"/>
    <w:rsid w:val="00F4678A"/>
    <w:rsid w:val="00F51571"/>
    <w:rsid w:val="00F665E5"/>
    <w:rsid w:val="00F72D03"/>
    <w:rsid w:val="00F80847"/>
    <w:rsid w:val="00F93431"/>
    <w:rsid w:val="00F93F37"/>
    <w:rsid w:val="00FA28A7"/>
    <w:rsid w:val="00FA75EC"/>
    <w:rsid w:val="00FC18B4"/>
    <w:rsid w:val="00FD538D"/>
    <w:rsid w:val="00FE053A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BFB30"/>
  <w15:chartTrackingRefBased/>
  <w15:docId w15:val="{A91D4465-98D6-1541-BDD7-739E1A79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1B5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C6D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6D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6D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6D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6D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6D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6D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6DDE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6DDE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6D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6D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6D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6D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6DD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6D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6D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6D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6D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6D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C6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6D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C6D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6DDE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C6D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6DDE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C6D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6D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C6D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6DDE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a0"/>
    <w:rsid w:val="002C6DDE"/>
    <w:rPr>
      <w:rFonts w:ascii="TimesNewRomanPSMT" w:hAnsi="TimesNewRomanPSMT" w:hint="default"/>
      <w:color w:val="242021"/>
      <w:sz w:val="18"/>
      <w:szCs w:val="18"/>
    </w:rPr>
  </w:style>
  <w:style w:type="paragraph" w:styleId="ae">
    <w:name w:val="Normal (Web)"/>
    <w:basedOn w:val="a"/>
    <w:uiPriority w:val="99"/>
    <w:semiHidden/>
    <w:unhideWhenUsed/>
    <w:rsid w:val="006F0B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Hyperlink"/>
    <w:basedOn w:val="a0"/>
    <w:uiPriority w:val="99"/>
    <w:semiHidden/>
    <w:unhideWhenUsed/>
    <w:rsid w:val="006F0BE3"/>
    <w:rPr>
      <w:color w:val="0000FF"/>
      <w:u w:val="single"/>
    </w:rPr>
  </w:style>
  <w:style w:type="table" w:styleId="af0">
    <w:name w:val="Table Grid"/>
    <w:basedOn w:val="a1"/>
    <w:rsid w:val="007E513A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8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4</TotalTime>
  <Pages>3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</dc:creator>
  <cp:keywords/>
  <dc:description/>
  <cp:lastModifiedBy>TREE</cp:lastModifiedBy>
  <cp:revision>47</cp:revision>
  <cp:lastPrinted>2024-08-17T10:16:00Z</cp:lastPrinted>
  <dcterms:created xsi:type="dcterms:W3CDTF">2024-08-17T10:16:00Z</dcterms:created>
  <dcterms:modified xsi:type="dcterms:W3CDTF">2024-08-27T03:44:00Z</dcterms:modified>
</cp:coreProperties>
</file>